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EA3999" w14:textId="2D986884" w:rsidR="00311044" w:rsidRDefault="00C661C7" w:rsidP="00311044">
      <w:pPr>
        <w:pStyle w:val="NoSpacing"/>
        <w:spacing w:line="480" w:lineRule="auto"/>
        <w:rPr>
          <w:szCs w:val="24"/>
        </w:rPr>
      </w:pPr>
      <w:r>
        <w:rPr>
          <w:szCs w:val="24"/>
        </w:rPr>
        <w:tab/>
      </w:r>
      <w:r w:rsidR="00311044">
        <w:rPr>
          <w:szCs w:val="24"/>
        </w:rPr>
        <w:t>Supplementary Material</w:t>
      </w:r>
    </w:p>
    <w:p w14:paraId="2DDB788A" w14:textId="77777777" w:rsidR="00C70DB7" w:rsidRPr="00C70DB7" w:rsidRDefault="00C70DB7" w:rsidP="00C70DB7">
      <w:pPr>
        <w:pStyle w:val="Default"/>
        <w:spacing w:after="31"/>
        <w:jc w:val="center"/>
        <w:rPr>
          <w:rFonts w:ascii="Times New Roman" w:eastAsia="Calibri" w:hAnsi="Times New Roman" w:cs="Times New Roman"/>
          <w:b/>
          <w:color w:val="auto"/>
          <w:lang w:val="en-GB"/>
        </w:rPr>
      </w:pPr>
      <w:r w:rsidRPr="00C70DB7">
        <w:rPr>
          <w:rFonts w:ascii="Times New Roman" w:eastAsia="Calibri" w:hAnsi="Times New Roman" w:cs="Times New Roman"/>
          <w:b/>
          <w:color w:val="auto"/>
          <w:lang w:val="en-GB"/>
        </w:rPr>
        <w:t xml:space="preserve">Body mass index and chronic kidney disease outcomes after acute kidney injury: </w:t>
      </w:r>
    </w:p>
    <w:p w14:paraId="159670D6" w14:textId="77777777" w:rsidR="00C70DB7" w:rsidRDefault="00C70DB7" w:rsidP="00C70DB7">
      <w:pPr>
        <w:pStyle w:val="Default"/>
        <w:spacing w:after="31"/>
        <w:jc w:val="center"/>
        <w:rPr>
          <w:rFonts w:ascii="Times New Roman" w:eastAsia="Calibri" w:hAnsi="Times New Roman" w:cs="Times New Roman"/>
          <w:b/>
          <w:color w:val="auto"/>
          <w:lang w:val="en-GB"/>
        </w:rPr>
      </w:pPr>
      <w:r w:rsidRPr="00C70DB7">
        <w:rPr>
          <w:rFonts w:ascii="Times New Roman" w:eastAsia="Calibri" w:hAnsi="Times New Roman" w:cs="Times New Roman"/>
          <w:b/>
          <w:color w:val="auto"/>
          <w:lang w:val="en-GB"/>
        </w:rPr>
        <w:t>a prospective matched cohort study</w:t>
      </w:r>
    </w:p>
    <w:p w14:paraId="1008D3E5" w14:textId="58E8FA0C" w:rsidR="00E913D7" w:rsidRPr="00E913D7" w:rsidRDefault="00E913D7" w:rsidP="00C70DB7">
      <w:pPr>
        <w:pStyle w:val="Default"/>
        <w:spacing w:after="31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913D7">
        <w:rPr>
          <w:rFonts w:ascii="Times New Roman" w:hAnsi="Times New Roman" w:cs="Times New Roman"/>
          <w:sz w:val="20"/>
          <w:szCs w:val="20"/>
        </w:rPr>
        <w:t xml:space="preserve">Helen L </w:t>
      </w:r>
      <w:proofErr w:type="spellStart"/>
      <w:r w:rsidRPr="00E913D7">
        <w:rPr>
          <w:rFonts w:ascii="Times New Roman" w:hAnsi="Times New Roman" w:cs="Times New Roman"/>
          <w:sz w:val="20"/>
          <w:szCs w:val="20"/>
        </w:rPr>
        <w:t>MacLaughlin</w:t>
      </w:r>
      <w:proofErr w:type="spellEnd"/>
      <w:r w:rsidRPr="00E913D7">
        <w:rPr>
          <w:rFonts w:ascii="Times New Roman" w:hAnsi="Times New Roman" w:cs="Times New Roman"/>
          <w:sz w:val="20"/>
          <w:szCs w:val="20"/>
        </w:rPr>
        <w:t>, RD, PhD</w:t>
      </w:r>
      <w:r w:rsidRPr="00E913D7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913D7">
        <w:rPr>
          <w:rFonts w:ascii="Times New Roman" w:hAnsi="Times New Roman" w:cs="Times New Roman"/>
          <w:sz w:val="20"/>
          <w:szCs w:val="20"/>
        </w:rPr>
        <w:t>, Mindy Pike, MPH</w:t>
      </w:r>
      <w:r w:rsidRPr="00E913D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913D7">
        <w:rPr>
          <w:rFonts w:ascii="Times New Roman" w:hAnsi="Times New Roman" w:cs="Times New Roman"/>
          <w:sz w:val="20"/>
          <w:szCs w:val="20"/>
        </w:rPr>
        <w:t>, Nicholas M Selby, MD</w:t>
      </w:r>
      <w:r w:rsidRPr="00E913D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913D7">
        <w:rPr>
          <w:rFonts w:ascii="Times New Roman" w:hAnsi="Times New Roman" w:cs="Times New Roman"/>
          <w:sz w:val="20"/>
          <w:szCs w:val="20"/>
        </w:rPr>
        <w:t>, Edward Siew, MD, MSci</w:t>
      </w:r>
      <w:r w:rsidRPr="00E913D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913D7">
        <w:rPr>
          <w:rFonts w:ascii="Times New Roman" w:hAnsi="Times New Roman" w:cs="Times New Roman"/>
          <w:sz w:val="20"/>
          <w:szCs w:val="20"/>
        </w:rPr>
        <w:t xml:space="preserve">, Vernon M </w:t>
      </w:r>
      <w:proofErr w:type="spellStart"/>
      <w:r w:rsidRPr="00E913D7">
        <w:rPr>
          <w:rFonts w:ascii="Times New Roman" w:hAnsi="Times New Roman" w:cs="Times New Roman"/>
          <w:sz w:val="20"/>
          <w:szCs w:val="20"/>
        </w:rPr>
        <w:t>Chinchilli</w:t>
      </w:r>
      <w:proofErr w:type="spellEnd"/>
      <w:r w:rsidRPr="00E913D7">
        <w:rPr>
          <w:rFonts w:ascii="Times New Roman" w:hAnsi="Times New Roman" w:cs="Times New Roman"/>
          <w:sz w:val="20"/>
          <w:szCs w:val="20"/>
        </w:rPr>
        <w:t xml:space="preserve"> PhD</w:t>
      </w:r>
      <w:r w:rsidRPr="00E913D7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E913D7">
        <w:rPr>
          <w:rFonts w:ascii="Times New Roman" w:hAnsi="Times New Roman" w:cs="Times New Roman"/>
          <w:sz w:val="20"/>
          <w:szCs w:val="20"/>
        </w:rPr>
        <w:t xml:space="preserve">, </w:t>
      </w:r>
      <w:r w:rsidR="001E0D57">
        <w:rPr>
          <w:rFonts w:ascii="Times New Roman" w:hAnsi="Times New Roman" w:cs="Times New Roman"/>
          <w:sz w:val="20"/>
          <w:szCs w:val="20"/>
        </w:rPr>
        <w:t>Andrew Guide, MS</w:t>
      </w:r>
      <w:r w:rsidR="001E0D57" w:rsidRPr="00E9765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1E0D57">
        <w:rPr>
          <w:rFonts w:ascii="Times New Roman" w:hAnsi="Times New Roman" w:cs="Times New Roman"/>
          <w:sz w:val="20"/>
          <w:szCs w:val="20"/>
        </w:rPr>
        <w:t xml:space="preserve">, </w:t>
      </w:r>
      <w:r w:rsidRPr="00E913D7">
        <w:rPr>
          <w:rFonts w:ascii="Times New Roman" w:hAnsi="Times New Roman" w:cs="Times New Roman"/>
          <w:sz w:val="20"/>
          <w:szCs w:val="20"/>
        </w:rPr>
        <w:t>Thomas G Stewart, PhD</w:t>
      </w:r>
      <w:r w:rsidRPr="00E913D7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E913D7">
        <w:rPr>
          <w:rFonts w:ascii="Times New Roman" w:hAnsi="Times New Roman" w:cs="Times New Roman"/>
          <w:sz w:val="20"/>
          <w:szCs w:val="20"/>
        </w:rPr>
        <w:t>, Jonathan Himmelfarb, MD</w:t>
      </w:r>
      <w:r w:rsidRPr="00E913D7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E913D7">
        <w:rPr>
          <w:rFonts w:ascii="Times New Roman" w:hAnsi="Times New Roman" w:cs="Times New Roman"/>
          <w:sz w:val="20"/>
          <w:szCs w:val="20"/>
        </w:rPr>
        <w:t>, Alan S Go MD</w:t>
      </w:r>
      <w:r w:rsidRPr="00E913D7">
        <w:rPr>
          <w:rFonts w:ascii="Times New Roman" w:hAnsi="Times New Roman" w:cs="Times New Roman"/>
          <w:sz w:val="20"/>
          <w:szCs w:val="20"/>
          <w:vertAlign w:val="superscript"/>
        </w:rPr>
        <w:t>8,9</w:t>
      </w:r>
      <w:r w:rsidRPr="00E913D7">
        <w:rPr>
          <w:rFonts w:ascii="Times New Roman" w:hAnsi="Times New Roman" w:cs="Times New Roman"/>
          <w:sz w:val="20"/>
          <w:szCs w:val="20"/>
        </w:rPr>
        <w:t>, Chirag R Parikh MBBS PhD</w:t>
      </w:r>
      <w:r w:rsidRPr="00E913D7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E913D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913D7">
        <w:rPr>
          <w:rFonts w:ascii="Times New Roman" w:hAnsi="Times New Roman" w:cs="Times New Roman"/>
          <w:sz w:val="20"/>
          <w:szCs w:val="20"/>
        </w:rPr>
        <w:t>Nasrollah</w:t>
      </w:r>
      <w:proofErr w:type="spellEnd"/>
      <w:r w:rsidRPr="00E913D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13D7">
        <w:rPr>
          <w:rFonts w:ascii="Times New Roman" w:hAnsi="Times New Roman" w:cs="Times New Roman"/>
          <w:sz w:val="20"/>
          <w:szCs w:val="20"/>
        </w:rPr>
        <w:t>Ghahramani</w:t>
      </w:r>
      <w:proofErr w:type="spellEnd"/>
      <w:r w:rsidRPr="00E913D7">
        <w:rPr>
          <w:rFonts w:ascii="Times New Roman" w:hAnsi="Times New Roman" w:cs="Times New Roman"/>
          <w:sz w:val="20"/>
          <w:szCs w:val="20"/>
        </w:rPr>
        <w:t xml:space="preserve"> MD</w:t>
      </w:r>
      <w:r w:rsidRPr="00E913D7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Pr="00E913D7">
        <w:rPr>
          <w:rFonts w:ascii="Times New Roman" w:hAnsi="Times New Roman" w:cs="Times New Roman"/>
          <w:sz w:val="20"/>
          <w:szCs w:val="20"/>
        </w:rPr>
        <w:t>, James Kaufman, MD</w:t>
      </w:r>
      <w:r w:rsidRPr="00E913D7"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 w:rsidRPr="00E913D7">
        <w:rPr>
          <w:rFonts w:ascii="Times New Roman" w:hAnsi="Times New Roman" w:cs="Times New Roman"/>
          <w:sz w:val="20"/>
          <w:szCs w:val="20"/>
        </w:rPr>
        <w:t>, T Alp Ikizler, MD MS</w:t>
      </w:r>
      <w:r w:rsidRPr="00E913D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913D7">
        <w:rPr>
          <w:rFonts w:ascii="Times New Roman" w:hAnsi="Times New Roman" w:cs="Times New Roman"/>
          <w:sz w:val="20"/>
          <w:szCs w:val="20"/>
        </w:rPr>
        <w:t>,</w:t>
      </w:r>
      <w:r w:rsidRPr="00E913D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913D7">
        <w:rPr>
          <w:rFonts w:ascii="Times New Roman" w:hAnsi="Times New Roman" w:cs="Times New Roman"/>
          <w:sz w:val="20"/>
          <w:szCs w:val="20"/>
        </w:rPr>
        <w:t>Cassianne Robinson-Cohen, PhD</w:t>
      </w:r>
      <w:r w:rsidRPr="00E913D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913D7">
        <w:rPr>
          <w:rFonts w:ascii="Times New Roman" w:hAnsi="Times New Roman" w:cs="Times New Roman"/>
          <w:sz w:val="20"/>
          <w:szCs w:val="20"/>
        </w:rPr>
        <w:t xml:space="preserve"> for the ASSESS-AKI Study Investigators</w:t>
      </w:r>
    </w:p>
    <w:p w14:paraId="3DB5A7FF" w14:textId="77777777" w:rsidR="00E913D7" w:rsidRPr="00E913D7" w:rsidRDefault="00E913D7" w:rsidP="00E913D7">
      <w:pPr>
        <w:pStyle w:val="Default"/>
        <w:spacing w:after="31"/>
        <w:rPr>
          <w:rFonts w:ascii="Times New Roman" w:hAnsi="Times New Roman" w:cs="Times New Roman"/>
          <w:sz w:val="20"/>
          <w:szCs w:val="20"/>
        </w:rPr>
      </w:pPr>
    </w:p>
    <w:p w14:paraId="7CFAB720" w14:textId="6F45E62D" w:rsidR="00E913D7" w:rsidRPr="00E913D7" w:rsidRDefault="00E913D7" w:rsidP="00E913D7">
      <w:pPr>
        <w:pStyle w:val="NoSpacing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E913D7">
        <w:rPr>
          <w:rFonts w:ascii="Times New Roman" w:hAnsi="Times New Roman"/>
          <w:sz w:val="20"/>
          <w:szCs w:val="20"/>
        </w:rPr>
        <w:t xml:space="preserve">Queensland University of Technology, School of Exercise and Nutrition Sciences, Brisbane, Australia h.maclaughlin@qut.edu.au </w:t>
      </w:r>
    </w:p>
    <w:p w14:paraId="3950507E" w14:textId="77777777" w:rsidR="00E913D7" w:rsidRPr="00E913D7" w:rsidRDefault="00E913D7" w:rsidP="00E913D7">
      <w:pPr>
        <w:pStyle w:val="NoSpacing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E913D7">
        <w:rPr>
          <w:rFonts w:ascii="Times New Roman" w:hAnsi="Times New Roman"/>
          <w:sz w:val="20"/>
          <w:szCs w:val="20"/>
        </w:rPr>
        <w:t>Royal Brisbane and Women’s Hospital, Herston, Qld, Australia</w:t>
      </w:r>
    </w:p>
    <w:p w14:paraId="592CD401" w14:textId="77777777" w:rsidR="00E913D7" w:rsidRPr="00E913D7" w:rsidRDefault="00E913D7" w:rsidP="00E913D7">
      <w:pPr>
        <w:pStyle w:val="Body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913D7">
        <w:rPr>
          <w:rFonts w:ascii="Times New Roman" w:hAnsi="Times New Roman" w:cs="Times New Roman"/>
          <w:sz w:val="20"/>
          <w:szCs w:val="20"/>
        </w:rPr>
        <w:t>Division of Nephrology, Vanderbilt University Medical Center, Nashville, TN, USA</w:t>
      </w:r>
    </w:p>
    <w:p w14:paraId="27CE0939" w14:textId="77777777" w:rsidR="00E913D7" w:rsidRPr="00E913D7" w:rsidRDefault="00E913D7" w:rsidP="00E913D7">
      <w:pPr>
        <w:pStyle w:val="NoSpacing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E913D7">
        <w:rPr>
          <w:rFonts w:ascii="Times New Roman" w:hAnsi="Times New Roman"/>
          <w:sz w:val="20"/>
          <w:szCs w:val="20"/>
        </w:rPr>
        <w:t>Centre for Kidney Research and Innovation, University of Nottingham, Derby, UK</w:t>
      </w:r>
    </w:p>
    <w:p w14:paraId="2644A7E6" w14:textId="77777777" w:rsidR="00E913D7" w:rsidRPr="00E913D7" w:rsidRDefault="00E913D7" w:rsidP="00E913D7">
      <w:pPr>
        <w:pStyle w:val="NoSpacing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E913D7">
        <w:rPr>
          <w:rFonts w:ascii="Times New Roman" w:hAnsi="Times New Roman"/>
          <w:sz w:val="20"/>
          <w:szCs w:val="20"/>
        </w:rPr>
        <w:t>Division of Biostatistics and Informatics, Pennsylvania State University, Hershey, PA, USA</w:t>
      </w:r>
    </w:p>
    <w:p w14:paraId="32E9F461" w14:textId="77777777" w:rsidR="00E913D7" w:rsidRPr="00E913D7" w:rsidRDefault="00E913D7" w:rsidP="00E913D7">
      <w:pPr>
        <w:pStyle w:val="NoSpacing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E913D7">
        <w:rPr>
          <w:rFonts w:ascii="Times New Roman" w:hAnsi="Times New Roman"/>
          <w:sz w:val="20"/>
          <w:szCs w:val="20"/>
        </w:rPr>
        <w:t>Department of Biostatistics, Vanderbilt University School of Medicine, Nashville, TN, USA</w:t>
      </w:r>
    </w:p>
    <w:p w14:paraId="5450EE33" w14:textId="77777777" w:rsidR="00E913D7" w:rsidRPr="00E913D7" w:rsidRDefault="00E913D7" w:rsidP="00E913D7">
      <w:pPr>
        <w:pStyle w:val="NoSpacing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E913D7">
        <w:rPr>
          <w:rFonts w:ascii="Times New Roman" w:hAnsi="Times New Roman"/>
          <w:sz w:val="20"/>
          <w:szCs w:val="20"/>
        </w:rPr>
        <w:t>Division of Nephrology, University of Washington, Seattle, WA, USA</w:t>
      </w:r>
    </w:p>
    <w:p w14:paraId="3FCF06E0" w14:textId="77777777" w:rsidR="00E913D7" w:rsidRPr="00E913D7" w:rsidRDefault="00E913D7" w:rsidP="00E913D7">
      <w:pPr>
        <w:pStyle w:val="NoSpacing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E913D7">
        <w:rPr>
          <w:rFonts w:ascii="Times New Roman" w:hAnsi="Times New Roman"/>
          <w:sz w:val="20"/>
          <w:szCs w:val="20"/>
        </w:rPr>
        <w:t>Kaiser Permanente Northern California, Oakland, CA, USA</w:t>
      </w:r>
    </w:p>
    <w:p w14:paraId="04478BE1" w14:textId="77777777" w:rsidR="00E913D7" w:rsidRPr="00E913D7" w:rsidRDefault="00E913D7" w:rsidP="00E913D7">
      <w:pPr>
        <w:pStyle w:val="NoSpacing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E913D7">
        <w:rPr>
          <w:rFonts w:ascii="Times New Roman" w:hAnsi="Times New Roman"/>
          <w:sz w:val="20"/>
          <w:szCs w:val="20"/>
        </w:rPr>
        <w:t>University of California, San Francisco, San Francisco, CA, USA</w:t>
      </w:r>
    </w:p>
    <w:p w14:paraId="47CDFBAC" w14:textId="77777777" w:rsidR="00E913D7" w:rsidRPr="00E913D7" w:rsidRDefault="00E913D7" w:rsidP="00E913D7">
      <w:pPr>
        <w:pStyle w:val="NoSpacing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E913D7">
        <w:rPr>
          <w:rFonts w:ascii="Times New Roman" w:hAnsi="Times New Roman"/>
          <w:sz w:val="20"/>
          <w:szCs w:val="20"/>
        </w:rPr>
        <w:t xml:space="preserve">Division of Nephrology, Johns Hopkins School of Medicine, Baltimore, Maryland </w:t>
      </w:r>
    </w:p>
    <w:p w14:paraId="443CD385" w14:textId="77777777" w:rsidR="00E913D7" w:rsidRPr="00E913D7" w:rsidRDefault="00E913D7" w:rsidP="00E913D7">
      <w:pPr>
        <w:pStyle w:val="NoSpacing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E913D7">
        <w:rPr>
          <w:rFonts w:ascii="Times New Roman" w:hAnsi="Times New Roman"/>
          <w:sz w:val="20"/>
          <w:szCs w:val="20"/>
        </w:rPr>
        <w:t>Division of Nephrology, Department of Medicine, Penn State College of Medicine, Hershey, PA, USA</w:t>
      </w:r>
    </w:p>
    <w:p w14:paraId="6C8B6D94" w14:textId="77777777" w:rsidR="00E913D7" w:rsidRPr="00E913D7" w:rsidRDefault="00E913D7" w:rsidP="00E913D7">
      <w:pPr>
        <w:pStyle w:val="NoSpacing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E913D7">
        <w:rPr>
          <w:rFonts w:ascii="Times New Roman" w:hAnsi="Times New Roman"/>
          <w:sz w:val="20"/>
          <w:szCs w:val="20"/>
        </w:rPr>
        <w:t xml:space="preserve">Renal Section, Veterans Affairs New York </w:t>
      </w:r>
      <w:proofErr w:type="spellStart"/>
      <w:r w:rsidRPr="00E913D7">
        <w:rPr>
          <w:rFonts w:ascii="Times New Roman" w:hAnsi="Times New Roman"/>
          <w:sz w:val="20"/>
          <w:szCs w:val="20"/>
        </w:rPr>
        <w:t>Harbor</w:t>
      </w:r>
      <w:proofErr w:type="spellEnd"/>
      <w:r w:rsidRPr="00E913D7">
        <w:rPr>
          <w:rFonts w:ascii="Times New Roman" w:hAnsi="Times New Roman"/>
          <w:sz w:val="20"/>
          <w:szCs w:val="20"/>
        </w:rPr>
        <w:t xml:space="preserve"> Health Care System and New York University School of Medicine, New York, NY, USA</w:t>
      </w:r>
    </w:p>
    <w:p w14:paraId="3BF7C5EB" w14:textId="77777777" w:rsidR="00E913D7" w:rsidRPr="000F0B9D" w:rsidRDefault="00E913D7" w:rsidP="00E913D7">
      <w:pPr>
        <w:pStyle w:val="NoSpacing"/>
        <w:spacing w:line="480" w:lineRule="auto"/>
        <w:rPr>
          <w:rFonts w:ascii="Times New Roman" w:hAnsi="Times New Roman"/>
          <w:szCs w:val="24"/>
        </w:rPr>
      </w:pPr>
    </w:p>
    <w:p w14:paraId="143EC7B6" w14:textId="77777777" w:rsidR="00311044" w:rsidRPr="00C47C22" w:rsidRDefault="00311044" w:rsidP="00311044">
      <w:pPr>
        <w:pStyle w:val="NoSpacing"/>
        <w:spacing w:line="276" w:lineRule="auto"/>
        <w:rPr>
          <w:b/>
          <w:szCs w:val="24"/>
        </w:rPr>
      </w:pPr>
    </w:p>
    <w:p w14:paraId="47803E4C" w14:textId="77777777" w:rsidR="00311044" w:rsidRPr="00E237E3" w:rsidRDefault="00311044" w:rsidP="0031104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237E3">
        <w:rPr>
          <w:rFonts w:ascii="Times New Roman" w:hAnsi="Times New Roman" w:cs="Times New Roman"/>
          <w:sz w:val="20"/>
          <w:szCs w:val="20"/>
          <w:lang w:val="en-US"/>
        </w:rPr>
        <w:t xml:space="preserve">Table S1: Body mass index stratum specific </w:t>
      </w:r>
      <w:proofErr w:type="spellStart"/>
      <w:r w:rsidRPr="00E237E3">
        <w:rPr>
          <w:rFonts w:ascii="Times New Roman" w:hAnsi="Times New Roman" w:cs="Times New Roman"/>
          <w:sz w:val="20"/>
          <w:szCs w:val="20"/>
          <w:lang w:val="en-US"/>
        </w:rPr>
        <w:t>Subdistribution</w:t>
      </w:r>
      <w:proofErr w:type="spellEnd"/>
      <w:r w:rsidRPr="00E237E3">
        <w:rPr>
          <w:rFonts w:ascii="Times New Roman" w:hAnsi="Times New Roman" w:cs="Times New Roman"/>
          <w:sz w:val="20"/>
          <w:szCs w:val="20"/>
          <w:lang w:val="en-US"/>
        </w:rPr>
        <w:t xml:space="preserve"> Hazard Ratios (SHR) for the combined CKD event of CKD incidence, progression or End Stage Renal Disease in AKI group compared to non-AKI group, including the competing risk of death </w:t>
      </w:r>
    </w:p>
    <w:p w14:paraId="1DE2D7C2" w14:textId="77777777" w:rsidR="00311044" w:rsidRPr="009A5F22" w:rsidRDefault="00311044" w:rsidP="00311044">
      <w:pPr>
        <w:pStyle w:val="NoSpacing"/>
        <w:rPr>
          <w:lang w:val="en-US" w:eastAsia="en-US"/>
        </w:rPr>
      </w:pPr>
    </w:p>
    <w:tbl>
      <w:tblPr>
        <w:tblStyle w:val="TableGrid3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3"/>
        <w:gridCol w:w="2039"/>
        <w:gridCol w:w="1276"/>
        <w:gridCol w:w="2126"/>
        <w:gridCol w:w="1701"/>
      </w:tblGrid>
      <w:tr w:rsidR="00311044" w:rsidRPr="00E237E3" w14:paraId="61F2C100" w14:textId="77777777" w:rsidTr="009803F2">
        <w:trPr>
          <w:trHeight w:val="978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227BE167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583018A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DECBCD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l 1 </w:t>
            </w:r>
          </w:p>
          <w:p w14:paraId="373D2195" w14:textId="2C31F8DD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ching factors - age, CKD, diabetes, CVD</w:t>
            </w:r>
            <w:r w:rsidR="000D16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CU</w:t>
            </w:r>
            <w:r w:rsidR="000D16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="000D16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CR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3E2E1E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  <w:p w14:paraId="4F7BF855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 + race, sex, baseline GFR, CHF, sepsis, and smoking</w:t>
            </w:r>
          </w:p>
        </w:tc>
      </w:tr>
      <w:tr w:rsidR="00311044" w:rsidRPr="00E237E3" w14:paraId="000E40F5" w14:textId="77777777" w:rsidTr="009803F2">
        <w:trPr>
          <w:trHeight w:val="395"/>
        </w:trPr>
        <w:tc>
          <w:tcPr>
            <w:tcW w:w="1613" w:type="dxa"/>
            <w:tcBorders>
              <w:top w:val="single" w:sz="4" w:space="0" w:color="auto"/>
            </w:tcBorders>
          </w:tcPr>
          <w:p w14:paraId="38E2FAF6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Events (n)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</w:tcBorders>
          </w:tcPr>
          <w:p w14:paraId="76C280A9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30/1538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1ECED6AC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28/1521</w:t>
            </w:r>
          </w:p>
        </w:tc>
      </w:tr>
      <w:tr w:rsidR="00311044" w:rsidRPr="00E237E3" w14:paraId="0BA41548" w14:textId="77777777" w:rsidTr="00E237E3">
        <w:trPr>
          <w:trHeight w:val="395"/>
        </w:trPr>
        <w:tc>
          <w:tcPr>
            <w:tcW w:w="1613" w:type="dxa"/>
            <w:tcBorders>
              <w:bottom w:val="single" w:sz="4" w:space="0" w:color="auto"/>
            </w:tcBorders>
          </w:tcPr>
          <w:p w14:paraId="3DDE9A85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Competing events (n)</w:t>
            </w:r>
          </w:p>
        </w:tc>
        <w:tc>
          <w:tcPr>
            <w:tcW w:w="3315" w:type="dxa"/>
            <w:gridSpan w:val="2"/>
            <w:tcBorders>
              <w:bottom w:val="single" w:sz="4" w:space="0" w:color="auto"/>
            </w:tcBorders>
          </w:tcPr>
          <w:p w14:paraId="1FDABDE8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320/1538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</w:tcPr>
          <w:p w14:paraId="25B42960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317/1521</w:t>
            </w:r>
          </w:p>
        </w:tc>
      </w:tr>
      <w:tr w:rsidR="00311044" w:rsidRPr="00E237E3" w14:paraId="32DD697A" w14:textId="77777777" w:rsidTr="00E237E3">
        <w:trPr>
          <w:trHeight w:val="440"/>
        </w:trPr>
        <w:tc>
          <w:tcPr>
            <w:tcW w:w="1613" w:type="dxa"/>
            <w:tcBorders>
              <w:top w:val="single" w:sz="4" w:space="0" w:color="auto"/>
            </w:tcBorders>
          </w:tcPr>
          <w:p w14:paraId="30D1109F" w14:textId="4F36DDCB" w:rsidR="00311044" w:rsidRPr="00E237E3" w:rsidRDefault="00E237E3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5F7776B5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SHR (95% CI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11DA85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F8CED9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SHR (95% CI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242CF5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E237E3" w:rsidRPr="00E237E3" w14:paraId="753F8E1F" w14:textId="77777777" w:rsidTr="00E237E3">
        <w:trPr>
          <w:trHeight w:val="440"/>
        </w:trPr>
        <w:tc>
          <w:tcPr>
            <w:tcW w:w="1613" w:type="dxa"/>
            <w:tcBorders>
              <w:bottom w:val="single" w:sz="4" w:space="0" w:color="auto"/>
            </w:tcBorders>
          </w:tcPr>
          <w:p w14:paraId="4A77D4F3" w14:textId="77777777" w:rsidR="00E237E3" w:rsidRPr="00E237E3" w:rsidRDefault="00E237E3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723139BA" w14:textId="3AF00FDA" w:rsidR="00E237E3" w:rsidRPr="00913D42" w:rsidRDefault="00A21272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4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D167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913D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13D42" w:rsidRPr="00913D4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D167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913D42" w:rsidRPr="00913D4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0D167B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  <w:r w:rsidR="00913D42" w:rsidRPr="00913D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809166" w14:textId="47B166FA" w:rsidR="00E237E3" w:rsidRPr="00913D42" w:rsidRDefault="00913D42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056E793" w14:textId="57C1A428" w:rsidR="00E237E3" w:rsidRPr="00E237E3" w:rsidRDefault="000D167B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 w:rsidR="00E237E3" w:rsidRPr="00E237E3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E237E3" w:rsidRPr="00E237E3"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E237E3" w:rsidRPr="00E237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FEACFE" w14:textId="02102929" w:rsidR="00E237E3" w:rsidRPr="00E237E3" w:rsidRDefault="00E237E3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237E3" w:rsidRPr="00E237E3" w14:paraId="2D9629FB" w14:textId="77777777" w:rsidTr="00E237E3">
        <w:trPr>
          <w:trHeight w:val="366"/>
        </w:trPr>
        <w:tc>
          <w:tcPr>
            <w:tcW w:w="1613" w:type="dxa"/>
            <w:tcBorders>
              <w:top w:val="single" w:sz="4" w:space="0" w:color="auto"/>
            </w:tcBorders>
          </w:tcPr>
          <w:p w14:paraId="776D1F97" w14:textId="6213A306" w:rsidR="00E237E3" w:rsidRPr="00E237E3" w:rsidRDefault="00E237E3" w:rsidP="00E23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3061ED5A" w14:textId="2661FE4A" w:rsidR="00E237E3" w:rsidRPr="00E237E3" w:rsidRDefault="00E237E3" w:rsidP="00E237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DB5529" w14:textId="18651FF2" w:rsidR="00E237E3" w:rsidRPr="00E237E3" w:rsidRDefault="00E237E3" w:rsidP="00E237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45ED9F6" w14:textId="7A875031" w:rsidR="00E237E3" w:rsidRPr="00E237E3" w:rsidRDefault="00E237E3" w:rsidP="00E237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DCAAED" w14:textId="341C5A5E" w:rsidR="00E237E3" w:rsidRPr="00E237E3" w:rsidRDefault="00E237E3" w:rsidP="00E237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311044" w:rsidRPr="00E237E3" w14:paraId="072750A4" w14:textId="77777777" w:rsidTr="00E237E3">
        <w:trPr>
          <w:trHeight w:val="366"/>
        </w:trPr>
        <w:tc>
          <w:tcPr>
            <w:tcW w:w="1613" w:type="dxa"/>
          </w:tcPr>
          <w:p w14:paraId="7324492E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0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39" w:type="dxa"/>
          </w:tcPr>
          <w:p w14:paraId="52185E13" w14:textId="05DB5B68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D16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0D16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="000D16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16</w:t>
            </w: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BDDDC31" w14:textId="4B4E5735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B5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</w:tcPr>
          <w:p w14:paraId="5954FCBF" w14:textId="17746F76" w:rsidR="00311044" w:rsidRPr="00E237E3" w:rsidRDefault="000D167B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15, 4.46)</w:t>
            </w:r>
          </w:p>
        </w:tc>
        <w:tc>
          <w:tcPr>
            <w:tcW w:w="1701" w:type="dxa"/>
          </w:tcPr>
          <w:p w14:paraId="2C710707" w14:textId="68E4C839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B5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11044" w:rsidRPr="00E237E3" w14:paraId="5D67890C" w14:textId="77777777" w:rsidTr="009803F2">
        <w:trPr>
          <w:trHeight w:val="425"/>
        </w:trPr>
        <w:tc>
          <w:tcPr>
            <w:tcW w:w="1613" w:type="dxa"/>
          </w:tcPr>
          <w:p w14:paraId="0A4D66CB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0-24.9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566D2A99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350819E8" w14:textId="1D41236B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  <w:r w:rsidR="000D16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D16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8, 7.03)</w:t>
            </w:r>
          </w:p>
        </w:tc>
        <w:tc>
          <w:tcPr>
            <w:tcW w:w="1276" w:type="dxa"/>
          </w:tcPr>
          <w:p w14:paraId="12D6A975" w14:textId="4CBE53E5" w:rsidR="00311044" w:rsidRPr="00E237E3" w:rsidRDefault="001B548B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502FAE9E" w14:textId="3CA564C3" w:rsidR="00311044" w:rsidRPr="00E237E3" w:rsidRDefault="000D167B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 (1.85, 7.49)</w:t>
            </w:r>
          </w:p>
        </w:tc>
        <w:tc>
          <w:tcPr>
            <w:tcW w:w="1701" w:type="dxa"/>
          </w:tcPr>
          <w:p w14:paraId="504AB751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11044" w:rsidRPr="00E237E3" w14:paraId="3A21297C" w14:textId="77777777" w:rsidTr="009803F2">
        <w:trPr>
          <w:trHeight w:val="404"/>
        </w:trPr>
        <w:tc>
          <w:tcPr>
            <w:tcW w:w="1613" w:type="dxa"/>
          </w:tcPr>
          <w:p w14:paraId="68017D67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5-29.9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39" w:type="dxa"/>
          </w:tcPr>
          <w:p w14:paraId="1C34D5C7" w14:textId="30176E3F" w:rsidR="00311044" w:rsidRPr="00E237E3" w:rsidRDefault="000D167B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 (1.26, 2.94)</w:t>
            </w:r>
          </w:p>
        </w:tc>
        <w:tc>
          <w:tcPr>
            <w:tcW w:w="1276" w:type="dxa"/>
          </w:tcPr>
          <w:p w14:paraId="31F9E259" w14:textId="0DED45D3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5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126" w:type="dxa"/>
          </w:tcPr>
          <w:p w14:paraId="5A6D4CDE" w14:textId="4C89D182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D16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 (1.15, 2.76)</w:t>
            </w:r>
          </w:p>
        </w:tc>
        <w:tc>
          <w:tcPr>
            <w:tcW w:w="1701" w:type="dxa"/>
          </w:tcPr>
          <w:p w14:paraId="2E2AC700" w14:textId="5E375386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012EE"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B5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311044" w:rsidRPr="00E237E3" w14:paraId="0DB7DAD2" w14:textId="77777777" w:rsidTr="009803F2">
        <w:trPr>
          <w:trHeight w:val="368"/>
        </w:trPr>
        <w:tc>
          <w:tcPr>
            <w:tcW w:w="1613" w:type="dxa"/>
            <w:tcBorders>
              <w:bottom w:val="single" w:sz="4" w:space="0" w:color="auto"/>
            </w:tcBorders>
          </w:tcPr>
          <w:p w14:paraId="254155C3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30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5683D9E7" w14:textId="0B8C19B8" w:rsidR="00311044" w:rsidRPr="00E237E3" w:rsidRDefault="000D167B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 (2.02, 3.9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4B5860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48A0C1B" w14:textId="4DDBC9BF" w:rsidR="00311044" w:rsidRPr="00E237E3" w:rsidRDefault="000D167B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 (1.68, 3.4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FF2840" w14:textId="175EC0A4" w:rsidR="00311044" w:rsidRPr="00E237E3" w:rsidRDefault="001B548B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16895AA0" w14:textId="77777777" w:rsidR="000D167B" w:rsidRDefault="00311044" w:rsidP="0031104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237E3">
        <w:rPr>
          <w:rFonts w:ascii="Times New Roman" w:hAnsi="Times New Roman" w:cs="Times New Roman"/>
          <w:sz w:val="20"/>
          <w:szCs w:val="20"/>
          <w:lang w:val="en-US"/>
        </w:rPr>
        <w:t>BMI – body mass index, CHF – chronic heart failure; CI – confidence interval; CKD – chronic kidney disease; CVD – cardiovascular disease; eGFR – estimated glomerular filtration rate; ICU – admission to intensive care unit</w:t>
      </w:r>
      <w:r w:rsidR="000D167B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0D167B">
        <w:rPr>
          <w:rFonts w:ascii="Times New Roman" w:hAnsi="Times New Roman" w:cs="Times New Roman"/>
          <w:sz w:val="20"/>
          <w:szCs w:val="20"/>
          <w:lang w:val="en-US"/>
        </w:rPr>
        <w:t>uACR</w:t>
      </w:r>
      <w:proofErr w:type="spellEnd"/>
      <w:r w:rsidR="000D167B">
        <w:rPr>
          <w:rFonts w:ascii="Times New Roman" w:hAnsi="Times New Roman" w:cs="Times New Roman"/>
          <w:sz w:val="20"/>
          <w:szCs w:val="20"/>
          <w:lang w:val="en-US"/>
        </w:rPr>
        <w:t xml:space="preserve"> – urine albumin to creatinine ratio</w:t>
      </w:r>
    </w:p>
    <w:p w14:paraId="61526D46" w14:textId="729B943C" w:rsidR="00311044" w:rsidRPr="00E237E3" w:rsidRDefault="000D167B" w:rsidP="0031104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uAC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s log transformed; all models are stratified by study center</w:t>
      </w:r>
      <w:r w:rsidR="00311044" w:rsidRPr="00E237E3">
        <w:rPr>
          <w:rFonts w:ascii="Times New Roman" w:hAnsi="Times New Roman" w:cs="Times New Roman"/>
          <w:sz w:val="20"/>
          <w:szCs w:val="20"/>
          <w:lang w:val="en-US"/>
        </w:rPr>
        <w:br/>
      </w:r>
    </w:p>
    <w:p w14:paraId="3236FF1B" w14:textId="77777777" w:rsidR="00311044" w:rsidRDefault="00311044" w:rsidP="00311044">
      <w:pPr>
        <w:pStyle w:val="NoSpacing"/>
        <w:spacing w:line="480" w:lineRule="auto"/>
        <w:rPr>
          <w:szCs w:val="24"/>
        </w:rPr>
      </w:pPr>
    </w:p>
    <w:p w14:paraId="394B0A67" w14:textId="77777777" w:rsidR="00311044" w:rsidRPr="00E237E3" w:rsidRDefault="00311044" w:rsidP="0031104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237E3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2: Body Mass Index stratum specific time to event adjusted hazard ratios (HR) for outcomes with AKI compared to no AKI in a matched cohort of hospitalized participants</w:t>
      </w:r>
    </w:p>
    <w:p w14:paraId="0EDADD1A" w14:textId="77777777" w:rsidR="00311044" w:rsidRPr="00E237E3" w:rsidRDefault="00311044" w:rsidP="00311044">
      <w:pPr>
        <w:pStyle w:val="NoSpacing"/>
        <w:rPr>
          <w:rFonts w:ascii="Times New Roman" w:hAnsi="Times New Roman"/>
          <w:lang w:val="en-US" w:eastAsia="en-US"/>
        </w:rPr>
      </w:pPr>
    </w:p>
    <w:tbl>
      <w:tblPr>
        <w:tblStyle w:val="TableGrid4"/>
        <w:tblpPr w:leftFromText="180" w:rightFromText="180" w:vertAnchor="text" w:tblpY="1"/>
        <w:tblOverlap w:val="never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2127"/>
        <w:gridCol w:w="1276"/>
        <w:gridCol w:w="1984"/>
        <w:gridCol w:w="425"/>
        <w:gridCol w:w="1134"/>
      </w:tblGrid>
      <w:tr w:rsidR="00311044" w:rsidRPr="00E237E3" w14:paraId="474610B8" w14:textId="77777777" w:rsidTr="009803F2">
        <w:trPr>
          <w:trHeight w:val="705"/>
        </w:trPr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7D60E417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1B48A9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 xml:space="preserve">Model 1 </w:t>
            </w:r>
          </w:p>
          <w:p w14:paraId="76BF2A12" w14:textId="71685F18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ching factors</w:t>
            </w:r>
            <w:r w:rsidR="00640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baseline CKD, diabetes, CVD, and ICU</w:t>
            </w:r>
            <w:r w:rsidR="00640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="00640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CR</w:t>
            </w:r>
            <w:proofErr w:type="spellEnd"/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BDFAF6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7951841C" w14:textId="470BBBB0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 xml:space="preserve">Model 1 + race, sex, baseline </w:t>
            </w:r>
            <w:r w:rsidR="0064088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 xml:space="preserve">GFR, CHF, sepsis, </w:t>
            </w: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smoking</w:t>
            </w:r>
          </w:p>
        </w:tc>
      </w:tr>
      <w:tr w:rsidR="00311044" w:rsidRPr="00E237E3" w14:paraId="4D0D44A8" w14:textId="77777777" w:rsidTr="009803F2">
        <w:trPr>
          <w:trHeight w:val="234"/>
        </w:trPr>
        <w:tc>
          <w:tcPr>
            <w:tcW w:w="5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FC4812" w14:textId="77777777" w:rsidR="00311044" w:rsidRPr="00E237E3" w:rsidRDefault="00311044" w:rsidP="009803F2">
            <w:pPr>
              <w:tabs>
                <w:tab w:val="left" w:pos="284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ident CKD </w:t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(n = 924)</w:t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65C397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044" w:rsidRPr="00E237E3" w14:paraId="22003CD1" w14:textId="77777777" w:rsidTr="009803F2">
        <w:trPr>
          <w:trHeight w:val="265"/>
        </w:trPr>
        <w:tc>
          <w:tcPr>
            <w:tcW w:w="1667" w:type="dxa"/>
            <w:tcBorders>
              <w:top w:val="single" w:sz="4" w:space="0" w:color="auto"/>
            </w:tcBorders>
          </w:tcPr>
          <w:p w14:paraId="110FC1D7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248C22A9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</w:tcBorders>
          </w:tcPr>
          <w:p w14:paraId="2F1A60CC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311044" w:rsidRPr="00E237E3" w14:paraId="39BB93FB" w14:textId="77777777" w:rsidTr="004A519C">
        <w:trPr>
          <w:trHeight w:val="294"/>
        </w:trPr>
        <w:tc>
          <w:tcPr>
            <w:tcW w:w="1667" w:type="dxa"/>
          </w:tcPr>
          <w:p w14:paraId="7E29D512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2127" w:type="dxa"/>
          </w:tcPr>
          <w:p w14:paraId="25E007C1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276" w:type="dxa"/>
          </w:tcPr>
          <w:p w14:paraId="1E964677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409" w:type="dxa"/>
            <w:gridSpan w:val="2"/>
          </w:tcPr>
          <w:p w14:paraId="061A046C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134" w:type="dxa"/>
          </w:tcPr>
          <w:p w14:paraId="2F2857C3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0D167B" w:rsidRPr="00E237E3" w14:paraId="3BBED36D" w14:textId="77777777" w:rsidTr="004A519C">
        <w:trPr>
          <w:trHeight w:val="283"/>
        </w:trPr>
        <w:tc>
          <w:tcPr>
            <w:tcW w:w="1667" w:type="dxa"/>
          </w:tcPr>
          <w:p w14:paraId="6C28CA3D" w14:textId="77777777" w:rsidR="000D167B" w:rsidRPr="00E237E3" w:rsidRDefault="000D167B" w:rsidP="000D1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0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73E37FFE" w14:textId="4C1500A6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75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0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9.77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9B21A99" w14:textId="5CC6AD8E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409" w:type="dxa"/>
            <w:gridSpan w:val="2"/>
          </w:tcPr>
          <w:p w14:paraId="40B34C01" w14:textId="4CFD04D7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3.04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.22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97795E9" w14:textId="21AF874C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</w:tr>
      <w:tr w:rsidR="000D167B" w:rsidRPr="00E237E3" w14:paraId="4889F837" w14:textId="77777777" w:rsidTr="004A519C">
        <w:trPr>
          <w:trHeight w:val="274"/>
        </w:trPr>
        <w:tc>
          <w:tcPr>
            <w:tcW w:w="1667" w:type="dxa"/>
          </w:tcPr>
          <w:p w14:paraId="22C1D6E3" w14:textId="77777777" w:rsidR="000D167B" w:rsidRPr="00E237E3" w:rsidRDefault="000D167B" w:rsidP="000D1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0-25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015D9796" w14:textId="65E62442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3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83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1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3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8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98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E8D1627" w14:textId="4909D3EA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9" w:type="dxa"/>
            <w:gridSpan w:val="2"/>
          </w:tcPr>
          <w:p w14:paraId="0597CD02" w14:textId="19138CFB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4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21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1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0.05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BA087E4" w14:textId="1E142BEA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</w:tr>
      <w:tr w:rsidR="000D167B" w:rsidRPr="00E237E3" w14:paraId="47C8107E" w14:textId="77777777" w:rsidTr="004A519C">
        <w:trPr>
          <w:trHeight w:val="277"/>
        </w:trPr>
        <w:tc>
          <w:tcPr>
            <w:tcW w:w="1667" w:type="dxa"/>
          </w:tcPr>
          <w:p w14:paraId="70042D45" w14:textId="77777777" w:rsidR="000D167B" w:rsidRPr="00E237E3" w:rsidRDefault="000D167B" w:rsidP="000D1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5-29.9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6B49A15B" w14:textId="06E5625D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81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1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.05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2C0127A" w14:textId="28FB3FA9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09" w:type="dxa"/>
            <w:gridSpan w:val="2"/>
          </w:tcPr>
          <w:p w14:paraId="1D9193E3" w14:textId="49C600DF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1.8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1.07 to 3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4E31C78" w14:textId="4C1C59FB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</w:tr>
      <w:tr w:rsidR="000D167B" w:rsidRPr="00E237E3" w14:paraId="057B3B23" w14:textId="77777777" w:rsidTr="004A519C">
        <w:trPr>
          <w:trHeight w:val="295"/>
        </w:trPr>
        <w:tc>
          <w:tcPr>
            <w:tcW w:w="1667" w:type="dxa"/>
          </w:tcPr>
          <w:p w14:paraId="612D9700" w14:textId="77777777" w:rsidR="000D167B" w:rsidRPr="00E237E3" w:rsidRDefault="000D167B" w:rsidP="000D1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30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2D06C40D" w14:textId="76B4CC65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3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32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2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.12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79BF385" w14:textId="11123335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9" w:type="dxa"/>
            <w:gridSpan w:val="2"/>
          </w:tcPr>
          <w:p w14:paraId="34DA3C7D" w14:textId="02433D1E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1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4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34F54F6" w14:textId="688C589A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311044" w:rsidRPr="00E237E3" w14:paraId="5870E002" w14:textId="77777777" w:rsidTr="004A519C">
        <w:trPr>
          <w:trHeight w:val="368"/>
        </w:trPr>
        <w:tc>
          <w:tcPr>
            <w:tcW w:w="1667" w:type="dxa"/>
            <w:tcBorders>
              <w:bottom w:val="single" w:sz="4" w:space="0" w:color="auto"/>
            </w:tcBorders>
          </w:tcPr>
          <w:p w14:paraId="6398520E" w14:textId="77777777" w:rsidR="00311044" w:rsidRPr="00E237E3" w:rsidRDefault="00311044" w:rsidP="009803F2">
            <w:pPr>
              <w:tabs>
                <w:tab w:val="left" w:pos="24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p for interaction</w:t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590C098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397B6E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14:paraId="2141209A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8C6E50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311044" w:rsidRPr="00E237E3" w14:paraId="2FDE97D2" w14:textId="77777777" w:rsidTr="009803F2">
        <w:trPr>
          <w:trHeight w:val="210"/>
        </w:trPr>
        <w:tc>
          <w:tcPr>
            <w:tcW w:w="5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4E8A9C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KD progression </w:t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(n = 612)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28735D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044" w:rsidRPr="00E237E3" w14:paraId="218984C0" w14:textId="77777777" w:rsidTr="009803F2">
        <w:trPr>
          <w:trHeight w:val="243"/>
        </w:trPr>
        <w:tc>
          <w:tcPr>
            <w:tcW w:w="1667" w:type="dxa"/>
            <w:tcBorders>
              <w:top w:val="single" w:sz="4" w:space="0" w:color="auto"/>
            </w:tcBorders>
          </w:tcPr>
          <w:p w14:paraId="09730F63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1E21F001" w14:textId="6B2FE855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D16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</w:tcBorders>
          </w:tcPr>
          <w:p w14:paraId="17012232" w14:textId="27F0F44D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D16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11044" w:rsidRPr="00E237E3" w14:paraId="3475DD0D" w14:textId="77777777" w:rsidTr="009803F2">
        <w:trPr>
          <w:trHeight w:val="143"/>
        </w:trPr>
        <w:tc>
          <w:tcPr>
            <w:tcW w:w="1667" w:type="dxa"/>
          </w:tcPr>
          <w:p w14:paraId="33B67026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2127" w:type="dxa"/>
          </w:tcPr>
          <w:p w14:paraId="78F936B2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276" w:type="dxa"/>
          </w:tcPr>
          <w:p w14:paraId="0BB44327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984" w:type="dxa"/>
          </w:tcPr>
          <w:p w14:paraId="1D80E5A5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559" w:type="dxa"/>
            <w:gridSpan w:val="2"/>
          </w:tcPr>
          <w:p w14:paraId="74F6A070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311044" w:rsidRPr="00E237E3" w14:paraId="189BB104" w14:textId="77777777" w:rsidTr="009803F2">
        <w:trPr>
          <w:trHeight w:val="175"/>
        </w:trPr>
        <w:tc>
          <w:tcPr>
            <w:tcW w:w="1667" w:type="dxa"/>
          </w:tcPr>
          <w:p w14:paraId="28AE1903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0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3A024109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385D1E9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3FD290BD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gridSpan w:val="2"/>
          </w:tcPr>
          <w:p w14:paraId="0C078C3D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D167B" w:rsidRPr="00E237E3" w14:paraId="78D4BDC2" w14:textId="77777777" w:rsidTr="009803F2">
        <w:trPr>
          <w:trHeight w:val="207"/>
        </w:trPr>
        <w:tc>
          <w:tcPr>
            <w:tcW w:w="1667" w:type="dxa"/>
          </w:tcPr>
          <w:p w14:paraId="27E2AA6A" w14:textId="77777777" w:rsidR="000D167B" w:rsidRPr="00E237E3" w:rsidRDefault="000D167B" w:rsidP="000D1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0-25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3DB074AE" w14:textId="61D8E558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6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0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3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5791EB0" w14:textId="58E343B9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4" w:type="dxa"/>
          </w:tcPr>
          <w:p w14:paraId="029B19DC" w14:textId="21A9F97C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7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34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0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2.15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</w:tcPr>
          <w:p w14:paraId="133BD12F" w14:textId="10D4C565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</w:tr>
      <w:tr w:rsidR="000D167B" w:rsidRPr="00E237E3" w14:paraId="678FFAD3" w14:textId="77777777" w:rsidTr="009803F2">
        <w:trPr>
          <w:trHeight w:val="238"/>
        </w:trPr>
        <w:tc>
          <w:tcPr>
            <w:tcW w:w="1667" w:type="dxa"/>
          </w:tcPr>
          <w:p w14:paraId="1480A979" w14:textId="77777777" w:rsidR="000D167B" w:rsidRPr="00E237E3" w:rsidRDefault="000D167B" w:rsidP="000D1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5-29.9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26F25350" w14:textId="5CA4B79A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.99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0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5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972DB10" w14:textId="36248482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4" w:type="dxa"/>
          </w:tcPr>
          <w:p w14:paraId="064AB4BB" w14:textId="31FC48D8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45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0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4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9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</w:tcPr>
          <w:p w14:paraId="7B041B15" w14:textId="3683433D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</w:tr>
      <w:tr w:rsidR="000D167B" w:rsidRPr="00E237E3" w14:paraId="6D5A504F" w14:textId="77777777" w:rsidTr="009803F2">
        <w:trPr>
          <w:trHeight w:val="285"/>
        </w:trPr>
        <w:tc>
          <w:tcPr>
            <w:tcW w:w="1667" w:type="dxa"/>
          </w:tcPr>
          <w:p w14:paraId="199656C8" w14:textId="77777777" w:rsidR="000D167B" w:rsidRPr="00E237E3" w:rsidRDefault="000D167B" w:rsidP="000D1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30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378C003D" w14:textId="64B73A8C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39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6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.95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0F1E5E0" w14:textId="644E0052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2B0C8151" w14:textId="1F6F4679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38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.98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</w:tcPr>
          <w:p w14:paraId="19C9CA15" w14:textId="0AEF4D07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311044" w:rsidRPr="00E237E3" w14:paraId="7941011C" w14:textId="77777777" w:rsidTr="009803F2">
        <w:trPr>
          <w:trHeight w:val="378"/>
        </w:trPr>
        <w:tc>
          <w:tcPr>
            <w:tcW w:w="1667" w:type="dxa"/>
            <w:tcBorders>
              <w:bottom w:val="single" w:sz="4" w:space="0" w:color="auto"/>
            </w:tcBorders>
          </w:tcPr>
          <w:p w14:paraId="3CC7C7E2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p for interac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74BF334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BE0462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FBAEC0E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70FEC7B9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311044" w:rsidRPr="00E237E3" w14:paraId="6B9ADA7D" w14:textId="77777777" w:rsidTr="009803F2">
        <w:trPr>
          <w:trHeight w:val="185"/>
        </w:trPr>
        <w:tc>
          <w:tcPr>
            <w:tcW w:w="5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D48795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SRD </w:t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(n = 1538)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623512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044" w:rsidRPr="00E237E3" w14:paraId="33CA45C3" w14:textId="77777777" w:rsidTr="009803F2">
        <w:trPr>
          <w:trHeight w:val="202"/>
        </w:trPr>
        <w:tc>
          <w:tcPr>
            <w:tcW w:w="1667" w:type="dxa"/>
            <w:tcBorders>
              <w:top w:val="single" w:sz="4" w:space="0" w:color="auto"/>
            </w:tcBorders>
          </w:tcPr>
          <w:p w14:paraId="2EBCDD6E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Events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1E878DB8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</w:tcBorders>
          </w:tcPr>
          <w:p w14:paraId="51548DA1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311044" w:rsidRPr="00E237E3" w14:paraId="682741A5" w14:textId="77777777" w:rsidTr="009803F2">
        <w:trPr>
          <w:trHeight w:val="245"/>
        </w:trPr>
        <w:tc>
          <w:tcPr>
            <w:tcW w:w="1667" w:type="dxa"/>
          </w:tcPr>
          <w:p w14:paraId="71E30F5F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2127" w:type="dxa"/>
          </w:tcPr>
          <w:p w14:paraId="2ED19EEE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276" w:type="dxa"/>
          </w:tcPr>
          <w:p w14:paraId="3ACAEE32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984" w:type="dxa"/>
          </w:tcPr>
          <w:p w14:paraId="1620D6EC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559" w:type="dxa"/>
            <w:gridSpan w:val="2"/>
          </w:tcPr>
          <w:p w14:paraId="04E1DEA6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311044" w:rsidRPr="00E237E3" w14:paraId="1704FCFF" w14:textId="77777777" w:rsidTr="009803F2">
        <w:trPr>
          <w:trHeight w:val="58"/>
        </w:trPr>
        <w:tc>
          <w:tcPr>
            <w:tcW w:w="1667" w:type="dxa"/>
          </w:tcPr>
          <w:p w14:paraId="450E51C0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0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5163016D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E3A81CC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059248BA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gridSpan w:val="2"/>
          </w:tcPr>
          <w:p w14:paraId="57FCC456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D167B" w:rsidRPr="00E237E3" w14:paraId="5CFBFBDB" w14:textId="77777777" w:rsidTr="009803F2">
        <w:trPr>
          <w:trHeight w:val="167"/>
        </w:trPr>
        <w:tc>
          <w:tcPr>
            <w:tcW w:w="1667" w:type="dxa"/>
          </w:tcPr>
          <w:p w14:paraId="356A8FBD" w14:textId="77777777" w:rsidR="000D167B" w:rsidRPr="00E237E3" w:rsidRDefault="000D167B" w:rsidP="000D1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0-25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54191BFA" w14:textId="196ABA72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27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0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11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2532940" w14:textId="2E7F6408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4" w:type="dxa"/>
          </w:tcPr>
          <w:p w14:paraId="2B625784" w14:textId="682D5EB8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8 (0.28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.86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</w:tcPr>
          <w:p w14:paraId="76C41F91" w14:textId="2F97B48D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</w:tr>
      <w:tr w:rsidR="000D167B" w:rsidRPr="00E237E3" w14:paraId="356A5F20" w14:textId="77777777" w:rsidTr="009803F2">
        <w:trPr>
          <w:trHeight w:val="212"/>
        </w:trPr>
        <w:tc>
          <w:tcPr>
            <w:tcW w:w="1667" w:type="dxa"/>
          </w:tcPr>
          <w:p w14:paraId="49F9D5E7" w14:textId="77777777" w:rsidR="000D167B" w:rsidRPr="00E237E3" w:rsidRDefault="000D167B" w:rsidP="000D1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5-29.9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108FD47D" w14:textId="69F65ACA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49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.65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4.10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8D78384" w14:textId="2B05E1DC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984" w:type="dxa"/>
          </w:tcPr>
          <w:p w14:paraId="7EDD636C" w14:textId="1BB66CAC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53 (0.96 to 21.38)</w:t>
            </w:r>
          </w:p>
        </w:tc>
        <w:tc>
          <w:tcPr>
            <w:tcW w:w="1559" w:type="dxa"/>
            <w:gridSpan w:val="2"/>
          </w:tcPr>
          <w:p w14:paraId="0E3C2BD6" w14:textId="4073BB5B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</w:tr>
      <w:tr w:rsidR="000D167B" w:rsidRPr="00E237E3" w14:paraId="54394736" w14:textId="77777777" w:rsidTr="009803F2">
        <w:trPr>
          <w:trHeight w:val="245"/>
        </w:trPr>
        <w:tc>
          <w:tcPr>
            <w:tcW w:w="1667" w:type="dxa"/>
          </w:tcPr>
          <w:p w14:paraId="4CD012CF" w14:textId="77777777" w:rsidR="000D167B" w:rsidRPr="00E237E3" w:rsidRDefault="000D167B" w:rsidP="000D1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30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656E7447" w14:textId="32E766BB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80 (1.12 to 6.96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96FA2E8" w14:textId="725CD126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4" w:type="dxa"/>
          </w:tcPr>
          <w:p w14:paraId="2AC97354" w14:textId="6DD08800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1 (0.82 to 5.91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</w:tcPr>
          <w:p w14:paraId="0D5A1737" w14:textId="73FE6919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</w:tr>
      <w:tr w:rsidR="00311044" w:rsidRPr="00E237E3" w14:paraId="1D33D8A5" w14:textId="77777777" w:rsidTr="009803F2">
        <w:trPr>
          <w:trHeight w:val="419"/>
        </w:trPr>
        <w:tc>
          <w:tcPr>
            <w:tcW w:w="1667" w:type="dxa"/>
            <w:tcBorders>
              <w:bottom w:val="single" w:sz="4" w:space="0" w:color="auto"/>
            </w:tcBorders>
          </w:tcPr>
          <w:p w14:paraId="346DBF3B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p for interac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14E0163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9833B1" w14:textId="045254F0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B3D2C"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203E989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4B231D9C" w14:textId="65913914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B3D2C"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311044" w:rsidRPr="00E237E3" w14:paraId="43F7BE57" w14:textId="77777777" w:rsidTr="009803F2">
        <w:trPr>
          <w:trHeight w:val="273"/>
        </w:trPr>
        <w:tc>
          <w:tcPr>
            <w:tcW w:w="5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0AE5CA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Death (n = 1538)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1E6AE5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044" w:rsidRPr="00E237E3" w14:paraId="24492078" w14:textId="77777777" w:rsidTr="009803F2">
        <w:trPr>
          <w:trHeight w:val="48"/>
        </w:trPr>
        <w:tc>
          <w:tcPr>
            <w:tcW w:w="1667" w:type="dxa"/>
            <w:tcBorders>
              <w:top w:val="single" w:sz="4" w:space="0" w:color="auto"/>
            </w:tcBorders>
          </w:tcPr>
          <w:p w14:paraId="124DDFB5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Events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508BDCE6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</w:tcBorders>
          </w:tcPr>
          <w:p w14:paraId="20A63B99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</w:tr>
      <w:tr w:rsidR="00311044" w:rsidRPr="00E237E3" w14:paraId="2A8D2B8A" w14:textId="77777777" w:rsidTr="009803F2">
        <w:trPr>
          <w:trHeight w:val="177"/>
        </w:trPr>
        <w:tc>
          <w:tcPr>
            <w:tcW w:w="1667" w:type="dxa"/>
          </w:tcPr>
          <w:p w14:paraId="246F64CD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2127" w:type="dxa"/>
          </w:tcPr>
          <w:p w14:paraId="607AD1B4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276" w:type="dxa"/>
          </w:tcPr>
          <w:p w14:paraId="62CBE04C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984" w:type="dxa"/>
          </w:tcPr>
          <w:p w14:paraId="4268B1C1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559" w:type="dxa"/>
            <w:gridSpan w:val="2"/>
          </w:tcPr>
          <w:p w14:paraId="45781367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0D167B" w:rsidRPr="00E237E3" w14:paraId="6B0114F5" w14:textId="77777777" w:rsidTr="009803F2">
        <w:trPr>
          <w:trHeight w:val="208"/>
        </w:trPr>
        <w:tc>
          <w:tcPr>
            <w:tcW w:w="1667" w:type="dxa"/>
          </w:tcPr>
          <w:p w14:paraId="04CC0DCD" w14:textId="77777777" w:rsidR="000D167B" w:rsidRPr="00E237E3" w:rsidRDefault="000D167B" w:rsidP="000D1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0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233A1B96" w14:textId="299E9856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3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44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1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9.96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741001E" w14:textId="4446F0D0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4" w:type="dxa"/>
          </w:tcPr>
          <w:p w14:paraId="63AE4255" w14:textId="709136AC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3.00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1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8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0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</w:tcPr>
          <w:p w14:paraId="2F33A300" w14:textId="0DEB5FE5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</w:tr>
      <w:tr w:rsidR="000D167B" w:rsidRPr="00E237E3" w14:paraId="08685D0E" w14:textId="77777777" w:rsidTr="009803F2">
        <w:trPr>
          <w:trHeight w:val="241"/>
        </w:trPr>
        <w:tc>
          <w:tcPr>
            <w:tcW w:w="1667" w:type="dxa"/>
          </w:tcPr>
          <w:p w14:paraId="238DF2AB" w14:textId="77777777" w:rsidR="000D167B" w:rsidRPr="00E237E3" w:rsidRDefault="000D167B" w:rsidP="000D1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0-24.9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17A340BF" w14:textId="19CA8DF7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4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1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3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CF7A2D2" w14:textId="0AB4F1EF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4" w:type="dxa"/>
          </w:tcPr>
          <w:p w14:paraId="732E3E68" w14:textId="5AB20FF3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.86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1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5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3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</w:tcPr>
          <w:p w14:paraId="501D202E" w14:textId="7C1ACAF8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D167B" w:rsidRPr="00E237E3" w14:paraId="2878D0ED" w14:textId="77777777" w:rsidTr="009803F2">
        <w:trPr>
          <w:trHeight w:val="58"/>
        </w:trPr>
        <w:tc>
          <w:tcPr>
            <w:tcW w:w="1667" w:type="dxa"/>
          </w:tcPr>
          <w:p w14:paraId="26C69B7C" w14:textId="77777777" w:rsidR="000D167B" w:rsidRPr="00E237E3" w:rsidRDefault="000D167B" w:rsidP="000D1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5-29.9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2C479CC5" w14:textId="2AE9894D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2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1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3.50)</w:t>
            </w:r>
          </w:p>
        </w:tc>
        <w:tc>
          <w:tcPr>
            <w:tcW w:w="1276" w:type="dxa"/>
          </w:tcPr>
          <w:p w14:paraId="5255F84C" w14:textId="5C451687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4723676E" w14:textId="617E24CA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7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1.43 to 3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</w:tcPr>
          <w:p w14:paraId="3443CF69" w14:textId="3F563ADD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0D167B" w:rsidRPr="00E237E3" w14:paraId="746EF939" w14:textId="77777777" w:rsidTr="009803F2">
        <w:trPr>
          <w:trHeight w:val="177"/>
        </w:trPr>
        <w:tc>
          <w:tcPr>
            <w:tcW w:w="1667" w:type="dxa"/>
          </w:tcPr>
          <w:p w14:paraId="3DF3EF83" w14:textId="77777777" w:rsidR="000D167B" w:rsidRPr="00E237E3" w:rsidRDefault="000D167B" w:rsidP="000D1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30 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52383F25" w14:textId="6A1D162F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5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1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2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2DB3E04" w14:textId="78E90A79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84" w:type="dxa"/>
          </w:tcPr>
          <w:p w14:paraId="3FE6F58C" w14:textId="1F43B866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2 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(1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6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 xml:space="preserve"> to 2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</w:tcPr>
          <w:p w14:paraId="1A66CA63" w14:textId="0405DF06" w:rsidR="000D167B" w:rsidRPr="00E237E3" w:rsidRDefault="000D167B" w:rsidP="000D16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9BA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311044" w:rsidRPr="00E237E3" w14:paraId="0BD78150" w14:textId="77777777" w:rsidTr="009803F2">
        <w:trPr>
          <w:trHeight w:val="368"/>
        </w:trPr>
        <w:tc>
          <w:tcPr>
            <w:tcW w:w="1667" w:type="dxa"/>
            <w:tcBorders>
              <w:bottom w:val="single" w:sz="4" w:space="0" w:color="auto"/>
            </w:tcBorders>
          </w:tcPr>
          <w:p w14:paraId="605C07ED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p for interac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5A8F1A1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4A81DB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E649CA1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64D99FE2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</w:tbl>
    <w:p w14:paraId="6011C3E5" w14:textId="77777777" w:rsidR="00640885" w:rsidRDefault="00311044" w:rsidP="0064088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Calibri" w:hAnsi="Calibri"/>
          <w:lang w:val="en-US"/>
        </w:rPr>
        <w:br w:type="textWrapping" w:clear="all"/>
      </w:r>
      <w:r w:rsidR="00640885" w:rsidRPr="00E237E3">
        <w:rPr>
          <w:rFonts w:ascii="Times New Roman" w:hAnsi="Times New Roman" w:cs="Times New Roman"/>
          <w:sz w:val="20"/>
          <w:szCs w:val="20"/>
          <w:lang w:val="en-US"/>
        </w:rPr>
        <w:t>BMI – body mass index, CHF – chronic heart failure; CI – confidence interval; CKD – chronic kidney disease; CVD – cardiovascular disease; eGFR – estimated glomerular filtration rate; ICU – admission to intensive care unit</w:t>
      </w:r>
      <w:r w:rsidR="0064088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640885">
        <w:rPr>
          <w:rFonts w:ascii="Times New Roman" w:hAnsi="Times New Roman" w:cs="Times New Roman"/>
          <w:sz w:val="20"/>
          <w:szCs w:val="20"/>
          <w:lang w:val="en-US"/>
        </w:rPr>
        <w:t>uACR</w:t>
      </w:r>
      <w:proofErr w:type="spellEnd"/>
      <w:r w:rsidR="00640885">
        <w:rPr>
          <w:rFonts w:ascii="Times New Roman" w:hAnsi="Times New Roman" w:cs="Times New Roman"/>
          <w:sz w:val="20"/>
          <w:szCs w:val="20"/>
          <w:lang w:val="en-US"/>
        </w:rPr>
        <w:t xml:space="preserve"> – urine albumin to creatinine ratio</w:t>
      </w:r>
    </w:p>
    <w:p w14:paraId="249505C7" w14:textId="77777777" w:rsidR="00640885" w:rsidRPr="00E237E3" w:rsidRDefault="00640885" w:rsidP="0064088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uAC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s log transformed; all models are stratified by study center</w:t>
      </w:r>
      <w:r w:rsidRPr="00E237E3">
        <w:rPr>
          <w:rFonts w:ascii="Times New Roman" w:hAnsi="Times New Roman" w:cs="Times New Roman"/>
          <w:sz w:val="20"/>
          <w:szCs w:val="20"/>
          <w:lang w:val="en-US"/>
        </w:rPr>
        <w:br/>
      </w:r>
    </w:p>
    <w:p w14:paraId="6588963A" w14:textId="040B781E" w:rsidR="00311044" w:rsidRDefault="00311044" w:rsidP="00311044">
      <w:pPr>
        <w:rPr>
          <w:b/>
          <w:sz w:val="20"/>
          <w:szCs w:val="20"/>
          <w:lang w:val="en-US"/>
        </w:rPr>
      </w:pPr>
    </w:p>
    <w:p w14:paraId="43F829CE" w14:textId="77777777" w:rsidR="00311044" w:rsidRDefault="00311044" w:rsidP="00311044">
      <w:r>
        <w:br w:type="page"/>
      </w:r>
    </w:p>
    <w:tbl>
      <w:tblPr>
        <w:tblStyle w:val="TableGrid"/>
        <w:tblW w:w="102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7"/>
      </w:tblGrid>
      <w:tr w:rsidR="00311044" w:rsidRPr="00003CE3" w14:paraId="5ABAC1B0" w14:textId="77777777" w:rsidTr="009803F2">
        <w:tc>
          <w:tcPr>
            <w:tcW w:w="10247" w:type="dxa"/>
          </w:tcPr>
          <w:p w14:paraId="22688B8B" w14:textId="77777777" w:rsidR="00311044" w:rsidRPr="00E237E3" w:rsidRDefault="00311044" w:rsidP="009803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Table S3:  Body Mass Index stratum specific association between change in eGFR during follow up and the combined CKD event in a matched cohort of hospitalized participants</w:t>
            </w:r>
          </w:p>
          <w:p w14:paraId="1FBE26D2" w14:textId="77777777" w:rsidR="00311044" w:rsidRPr="00E237E3" w:rsidRDefault="00311044" w:rsidP="009803F2">
            <w:pPr>
              <w:pStyle w:val="NoSpacing"/>
              <w:rPr>
                <w:rFonts w:ascii="Times New Roman" w:hAnsi="Times New Roman"/>
              </w:rPr>
            </w:pPr>
          </w:p>
          <w:tbl>
            <w:tblPr>
              <w:tblStyle w:val="TableGrid"/>
              <w:tblW w:w="864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60"/>
              <w:gridCol w:w="240"/>
              <w:gridCol w:w="1177"/>
              <w:gridCol w:w="1276"/>
              <w:gridCol w:w="2551"/>
              <w:gridCol w:w="1843"/>
            </w:tblGrid>
            <w:tr w:rsidR="00311044" w:rsidRPr="00E237E3" w14:paraId="756A58C2" w14:textId="77777777" w:rsidTr="009803F2">
              <w:tc>
                <w:tcPr>
                  <w:tcW w:w="15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CE3F92A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693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0DAA6E9" w14:textId="77777777" w:rsidR="00311044" w:rsidRPr="00E237E3" w:rsidRDefault="00311044" w:rsidP="009803F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Mean (SD)</w:t>
                  </w:r>
                </w:p>
              </w:tc>
              <w:tc>
                <w:tcPr>
                  <w:tcW w:w="4394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F420CA3" w14:textId="77777777" w:rsidR="00311044" w:rsidRPr="00E237E3" w:rsidRDefault="00311044" w:rsidP="009803F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β Coefficient (95% CI) </w:t>
                  </w:r>
                </w:p>
                <w:p w14:paraId="33EBBACF" w14:textId="77777777" w:rsidR="00311044" w:rsidRPr="00E237E3" w:rsidRDefault="00311044" w:rsidP="009803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for AKI compared to no AKI</w:t>
                  </w:r>
                </w:p>
              </w:tc>
            </w:tr>
            <w:tr w:rsidR="00311044" w:rsidRPr="00E237E3" w14:paraId="386FD566" w14:textId="77777777" w:rsidTr="009803F2">
              <w:tc>
                <w:tcPr>
                  <w:tcW w:w="1800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BDC0836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7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333AB4E" w14:textId="77777777" w:rsidR="00311044" w:rsidRPr="00E237E3" w:rsidRDefault="00311044" w:rsidP="009803F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No AKI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03F7ED7" w14:textId="77777777" w:rsidR="00311044" w:rsidRPr="00E237E3" w:rsidRDefault="00311044" w:rsidP="009803F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AKI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EF1DE16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el 1</w:t>
                  </w:r>
                </w:p>
                <w:p w14:paraId="7FE1E5FA" w14:textId="77777777" w:rsidR="00311044" w:rsidRPr="00E237E3" w:rsidRDefault="00311044" w:rsidP="009803F2">
                  <w:pPr>
                    <w:pStyle w:val="NoSpacing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Matching factors center, age, baseline CKD, diabetes, CVD, and ICU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840AEEB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el 2</w:t>
                  </w:r>
                </w:p>
                <w:p w14:paraId="04833408" w14:textId="43932F46" w:rsidR="00311044" w:rsidRPr="00E237E3" w:rsidRDefault="00311044" w:rsidP="009803F2">
                  <w:pPr>
                    <w:pStyle w:val="NoSpacing"/>
                    <w:rPr>
                      <w:rFonts w:ascii="Times New Roman" w:hAnsi="Times New Roman"/>
                    </w:rPr>
                  </w:pPr>
                  <w:r w:rsidRPr="00E237E3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Model 1 + race, sex, baseline </w:t>
                  </w:r>
                  <w:r w:rsidR="00640885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e</w:t>
                  </w:r>
                  <w:r w:rsidRPr="00E237E3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GFR, CHF, sepsis, </w:t>
                  </w:r>
                  <w:r w:rsidRPr="00E237E3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and smoking</w:t>
                  </w:r>
                </w:p>
              </w:tc>
            </w:tr>
            <w:tr w:rsidR="00311044" w:rsidRPr="00E237E3" w14:paraId="6D01C285" w14:textId="77777777" w:rsidTr="009803F2">
              <w:tc>
                <w:tcPr>
                  <w:tcW w:w="1800" w:type="dxa"/>
                  <w:gridSpan w:val="2"/>
                  <w:tcBorders>
                    <w:top w:val="single" w:sz="4" w:space="0" w:color="auto"/>
                  </w:tcBorders>
                </w:tcPr>
                <w:p w14:paraId="355A7043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BMI Category</w:t>
                  </w:r>
                </w:p>
              </w:tc>
              <w:tc>
                <w:tcPr>
                  <w:tcW w:w="1177" w:type="dxa"/>
                  <w:tcBorders>
                    <w:top w:val="single" w:sz="4" w:space="0" w:color="auto"/>
                  </w:tcBorders>
                </w:tcPr>
                <w:p w14:paraId="69919BBF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14:paraId="1210CD53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tcBorders>
                    <w:top w:val="single" w:sz="4" w:space="0" w:color="auto"/>
                  </w:tcBorders>
                </w:tcPr>
                <w:p w14:paraId="29A1A1F3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43" w:type="dxa"/>
                  <w:tcBorders>
                    <w:top w:val="single" w:sz="4" w:space="0" w:color="auto"/>
                  </w:tcBorders>
                </w:tcPr>
                <w:p w14:paraId="38CEB4FB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311044" w:rsidRPr="00E237E3" w14:paraId="25C681CB" w14:textId="77777777" w:rsidTr="009803F2">
              <w:tc>
                <w:tcPr>
                  <w:tcW w:w="1800" w:type="dxa"/>
                  <w:gridSpan w:val="2"/>
                </w:tcPr>
                <w:p w14:paraId="77905123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Symbol" w:char="F0A3"/>
                  </w: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 kg/m</w:t>
                  </w: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1177" w:type="dxa"/>
                </w:tcPr>
                <w:p w14:paraId="7685B069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5 (0.14)</w:t>
                  </w:r>
                </w:p>
              </w:tc>
              <w:tc>
                <w:tcPr>
                  <w:tcW w:w="1276" w:type="dxa"/>
                </w:tcPr>
                <w:p w14:paraId="01CDA05D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4 (0.28)</w:t>
                  </w:r>
                </w:p>
              </w:tc>
              <w:tc>
                <w:tcPr>
                  <w:tcW w:w="2551" w:type="dxa"/>
                </w:tcPr>
                <w:p w14:paraId="488DB8C5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8 (-0.22, 0.07)</w:t>
                  </w:r>
                </w:p>
              </w:tc>
              <w:tc>
                <w:tcPr>
                  <w:tcW w:w="1843" w:type="dxa"/>
                </w:tcPr>
                <w:p w14:paraId="7FF6451E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7 (-0.22, 0.07)</w:t>
                  </w:r>
                </w:p>
              </w:tc>
            </w:tr>
            <w:tr w:rsidR="00311044" w:rsidRPr="00E237E3" w14:paraId="7252DD48" w14:textId="77777777" w:rsidTr="009803F2">
              <w:tc>
                <w:tcPr>
                  <w:tcW w:w="1800" w:type="dxa"/>
                  <w:gridSpan w:val="2"/>
                </w:tcPr>
                <w:p w14:paraId="4B6DFFD1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-24.9 kg/m</w:t>
                  </w: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1177" w:type="dxa"/>
                </w:tcPr>
                <w:p w14:paraId="55FBE22C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3 (0.09)</w:t>
                  </w:r>
                </w:p>
              </w:tc>
              <w:tc>
                <w:tcPr>
                  <w:tcW w:w="1276" w:type="dxa"/>
                </w:tcPr>
                <w:p w14:paraId="3B208561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5 (0.16)</w:t>
                  </w:r>
                </w:p>
              </w:tc>
              <w:tc>
                <w:tcPr>
                  <w:tcW w:w="2551" w:type="dxa"/>
                </w:tcPr>
                <w:p w14:paraId="69A9BA72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2 (-0.07, 0.03)</w:t>
                  </w:r>
                </w:p>
              </w:tc>
              <w:tc>
                <w:tcPr>
                  <w:tcW w:w="1843" w:type="dxa"/>
                </w:tcPr>
                <w:p w14:paraId="2F6289F2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2 (-0.07, 0.04)</w:t>
                  </w:r>
                </w:p>
              </w:tc>
            </w:tr>
            <w:tr w:rsidR="00311044" w:rsidRPr="00E237E3" w14:paraId="396F5964" w14:textId="77777777" w:rsidTr="009803F2">
              <w:tc>
                <w:tcPr>
                  <w:tcW w:w="1800" w:type="dxa"/>
                  <w:gridSpan w:val="2"/>
                </w:tcPr>
                <w:p w14:paraId="70000139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-29.9 kg/m</w:t>
                  </w: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1177" w:type="dxa"/>
                </w:tcPr>
                <w:p w14:paraId="4B3BE177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3 (0.11)</w:t>
                  </w:r>
                </w:p>
              </w:tc>
              <w:tc>
                <w:tcPr>
                  <w:tcW w:w="1276" w:type="dxa"/>
                </w:tcPr>
                <w:p w14:paraId="53457283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8 (0.42)</w:t>
                  </w:r>
                </w:p>
              </w:tc>
              <w:tc>
                <w:tcPr>
                  <w:tcW w:w="2551" w:type="dxa"/>
                </w:tcPr>
                <w:p w14:paraId="2A46F517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5 (-0.09, -0.02)</w:t>
                  </w:r>
                </w:p>
              </w:tc>
              <w:tc>
                <w:tcPr>
                  <w:tcW w:w="1843" w:type="dxa"/>
                </w:tcPr>
                <w:p w14:paraId="7F35439A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6 (-0.09, -0.02)</w:t>
                  </w:r>
                </w:p>
              </w:tc>
            </w:tr>
            <w:tr w:rsidR="00311044" w:rsidRPr="00E237E3" w14:paraId="66B0A091" w14:textId="77777777" w:rsidTr="009803F2">
              <w:tc>
                <w:tcPr>
                  <w:tcW w:w="1800" w:type="dxa"/>
                  <w:gridSpan w:val="2"/>
                </w:tcPr>
                <w:p w14:paraId="7FC52146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Symbol" w:char="F0B3"/>
                  </w: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 kg/m</w:t>
                  </w: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1177" w:type="dxa"/>
                </w:tcPr>
                <w:p w14:paraId="489A735D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3 (0.10)</w:t>
                  </w:r>
                </w:p>
              </w:tc>
              <w:tc>
                <w:tcPr>
                  <w:tcW w:w="1276" w:type="dxa"/>
                </w:tcPr>
                <w:p w14:paraId="68489737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6 (0.18)</w:t>
                  </w:r>
                </w:p>
              </w:tc>
              <w:tc>
                <w:tcPr>
                  <w:tcW w:w="2551" w:type="dxa"/>
                </w:tcPr>
                <w:p w14:paraId="43DE106B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2 (-0.06, 0.01)</w:t>
                  </w:r>
                </w:p>
              </w:tc>
              <w:tc>
                <w:tcPr>
                  <w:tcW w:w="1843" w:type="dxa"/>
                </w:tcPr>
                <w:p w14:paraId="3928A0E1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3 (-0.06, 0.00)</w:t>
                  </w:r>
                </w:p>
              </w:tc>
            </w:tr>
            <w:tr w:rsidR="00311044" w:rsidRPr="00E237E3" w14:paraId="554CB4EF" w14:textId="77777777" w:rsidTr="009803F2">
              <w:tc>
                <w:tcPr>
                  <w:tcW w:w="1800" w:type="dxa"/>
                  <w:gridSpan w:val="2"/>
                </w:tcPr>
                <w:p w14:paraId="210CC9CC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p for interaction</w:t>
                  </w:r>
                </w:p>
              </w:tc>
              <w:tc>
                <w:tcPr>
                  <w:tcW w:w="1177" w:type="dxa"/>
                </w:tcPr>
                <w:p w14:paraId="02A658E7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42AD3577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</w:tcPr>
                <w:p w14:paraId="09E8DBC5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6</w:t>
                  </w:r>
                </w:p>
              </w:tc>
              <w:tc>
                <w:tcPr>
                  <w:tcW w:w="1843" w:type="dxa"/>
                </w:tcPr>
                <w:p w14:paraId="4543CE43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8</w:t>
                  </w:r>
                </w:p>
              </w:tc>
            </w:tr>
            <w:tr w:rsidR="00311044" w:rsidRPr="00E237E3" w14:paraId="151C5C35" w14:textId="77777777" w:rsidTr="009803F2">
              <w:tc>
                <w:tcPr>
                  <w:tcW w:w="1800" w:type="dxa"/>
                  <w:gridSpan w:val="2"/>
                </w:tcPr>
                <w:p w14:paraId="7AC6116F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77" w:type="dxa"/>
                </w:tcPr>
                <w:p w14:paraId="1B97BCA6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272CE062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</w:tcPr>
                <w:p w14:paraId="7FA8CC4A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43" w:type="dxa"/>
                </w:tcPr>
                <w:p w14:paraId="09B23809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311044" w:rsidRPr="00E237E3" w14:paraId="0CC38D3D" w14:textId="77777777" w:rsidTr="009803F2">
              <w:tc>
                <w:tcPr>
                  <w:tcW w:w="1800" w:type="dxa"/>
                  <w:gridSpan w:val="2"/>
                </w:tcPr>
                <w:p w14:paraId="7C0A13CC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ntinuous BMI</w:t>
                  </w:r>
                </w:p>
              </w:tc>
              <w:tc>
                <w:tcPr>
                  <w:tcW w:w="1177" w:type="dxa"/>
                </w:tcPr>
                <w:p w14:paraId="29A6824E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76" w:type="dxa"/>
                </w:tcPr>
                <w:p w14:paraId="73E1B44A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2551" w:type="dxa"/>
                </w:tcPr>
                <w:p w14:paraId="34CE5F70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4 (-0.13, 0.05)</w:t>
                  </w:r>
                </w:p>
              </w:tc>
              <w:tc>
                <w:tcPr>
                  <w:tcW w:w="1843" w:type="dxa"/>
                </w:tcPr>
                <w:p w14:paraId="6C301C88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3 (-0.12, 0.06)</w:t>
                  </w:r>
                </w:p>
              </w:tc>
            </w:tr>
            <w:tr w:rsidR="00311044" w:rsidRPr="00E237E3" w14:paraId="596B6185" w14:textId="77777777" w:rsidTr="009803F2">
              <w:tc>
                <w:tcPr>
                  <w:tcW w:w="1800" w:type="dxa"/>
                  <w:gridSpan w:val="2"/>
                </w:tcPr>
                <w:p w14:paraId="450E0C24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p for interaction</w:t>
                  </w:r>
                </w:p>
              </w:tc>
              <w:tc>
                <w:tcPr>
                  <w:tcW w:w="1177" w:type="dxa"/>
                </w:tcPr>
                <w:p w14:paraId="46F496A5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3044226A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</w:tcPr>
                <w:p w14:paraId="40E91A9E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5</w:t>
                  </w:r>
                </w:p>
              </w:tc>
              <w:tc>
                <w:tcPr>
                  <w:tcW w:w="1843" w:type="dxa"/>
                </w:tcPr>
                <w:p w14:paraId="49AEFEA2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237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1</w:t>
                  </w:r>
                </w:p>
              </w:tc>
            </w:tr>
            <w:tr w:rsidR="00311044" w:rsidRPr="00E237E3" w14:paraId="641D14DF" w14:textId="77777777" w:rsidTr="009803F2">
              <w:tc>
                <w:tcPr>
                  <w:tcW w:w="1800" w:type="dxa"/>
                  <w:gridSpan w:val="2"/>
                  <w:tcBorders>
                    <w:bottom w:val="single" w:sz="4" w:space="0" w:color="auto"/>
                  </w:tcBorders>
                </w:tcPr>
                <w:p w14:paraId="07890EE6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77" w:type="dxa"/>
                  <w:tcBorders>
                    <w:bottom w:val="single" w:sz="4" w:space="0" w:color="auto"/>
                  </w:tcBorders>
                </w:tcPr>
                <w:p w14:paraId="300D5064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09D1E712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tcBorders>
                    <w:bottom w:val="single" w:sz="4" w:space="0" w:color="auto"/>
                  </w:tcBorders>
                </w:tcPr>
                <w:p w14:paraId="549A4FBD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43" w:type="dxa"/>
                  <w:tcBorders>
                    <w:bottom w:val="single" w:sz="4" w:space="0" w:color="auto"/>
                  </w:tcBorders>
                </w:tcPr>
                <w:p w14:paraId="3EF1FA53" w14:textId="77777777" w:rsidR="00311044" w:rsidRPr="00E237E3" w:rsidRDefault="00311044" w:rsidP="009803F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4AB69D3B" w14:textId="77777777" w:rsidR="00311044" w:rsidRPr="00E237E3" w:rsidRDefault="00311044" w:rsidP="009803F2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</w:tbl>
    <w:p w14:paraId="49A5744C" w14:textId="77777777" w:rsidR="00311044" w:rsidRPr="00E237E3" w:rsidRDefault="00311044" w:rsidP="0031104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237E3">
        <w:rPr>
          <w:rFonts w:ascii="Times New Roman" w:hAnsi="Times New Roman" w:cs="Times New Roman"/>
          <w:sz w:val="20"/>
          <w:szCs w:val="20"/>
          <w:lang w:val="en-US"/>
        </w:rPr>
        <w:t>Combined CKD event = CKD incidence, CKD progression or end stage renal disease, AKI – acute kidney injury, BMI – body mass index, CHD – chronic heart failure, CKD – chronic kidney disease, CVD – cardiovascular disease, eGFR – estimated glomerular filtration rate, ICU – intensive care unit, SD – standard deviation</w:t>
      </w:r>
    </w:p>
    <w:p w14:paraId="6B6B6F02" w14:textId="77777777" w:rsidR="00311044" w:rsidRPr="00E237E3" w:rsidRDefault="00311044" w:rsidP="003110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8E930B" w14:textId="77777777" w:rsidR="00311044" w:rsidRPr="00E237E3" w:rsidRDefault="00311044" w:rsidP="00311044">
      <w:pPr>
        <w:pStyle w:val="NoSpacing"/>
        <w:rPr>
          <w:rFonts w:ascii="Times New Roman" w:hAnsi="Times New Roman"/>
        </w:rPr>
      </w:pPr>
    </w:p>
    <w:p w14:paraId="5FABD573" w14:textId="77777777" w:rsidR="00311044" w:rsidRPr="00E237E3" w:rsidRDefault="00311044" w:rsidP="00311044">
      <w:pPr>
        <w:pStyle w:val="NoSpacing"/>
        <w:rPr>
          <w:rFonts w:ascii="Times New Roman" w:hAnsi="Times New Roman"/>
        </w:rPr>
      </w:pPr>
    </w:p>
    <w:p w14:paraId="5E288F6B" w14:textId="77777777" w:rsidR="00311044" w:rsidRPr="00E237E3" w:rsidRDefault="00311044" w:rsidP="0031104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237E3">
        <w:rPr>
          <w:rFonts w:ascii="Times New Roman" w:hAnsi="Times New Roman" w:cs="Times New Roman"/>
          <w:sz w:val="20"/>
          <w:szCs w:val="20"/>
          <w:lang w:val="en-US"/>
        </w:rPr>
        <w:t>Table S4: Time to event Hazard Ratios (HR) for the combined CKD event of CKD incidence, progression or end stage renal disease by body mass index</w:t>
      </w:r>
    </w:p>
    <w:p w14:paraId="5512D243" w14:textId="77777777" w:rsidR="00311044" w:rsidRPr="00E237E3" w:rsidRDefault="00311044" w:rsidP="00311044">
      <w:pPr>
        <w:pStyle w:val="NoSpacing"/>
        <w:rPr>
          <w:rFonts w:ascii="Times New Roman" w:hAnsi="Times New Roman"/>
          <w:lang w:val="en-US" w:eastAsia="en-US"/>
        </w:rPr>
      </w:pPr>
    </w:p>
    <w:tbl>
      <w:tblPr>
        <w:tblStyle w:val="TableGrid2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126"/>
        <w:gridCol w:w="1276"/>
        <w:gridCol w:w="1842"/>
        <w:gridCol w:w="1701"/>
      </w:tblGrid>
      <w:tr w:rsidR="00311044" w:rsidRPr="00E237E3" w14:paraId="730800AC" w14:textId="77777777" w:rsidTr="009803F2">
        <w:trPr>
          <w:trHeight w:val="786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E193EBD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988AFCD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BCD2ED4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8A4F50" w14:textId="7049A4F8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 xml:space="preserve">Adjusted for age, race and </w:t>
            </w:r>
            <w:r w:rsidR="0064088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640885" w:rsidRPr="00E237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1170CC" w14:textId="77777777" w:rsidR="00311044" w:rsidRPr="00E237E3" w:rsidRDefault="00311044" w:rsidP="009803F2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E237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A213FEA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HR (95% CI</w:t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289DCCE0" w14:textId="544ABC59" w:rsidR="00311044" w:rsidRPr="00E237E3" w:rsidRDefault="00311044" w:rsidP="009803F2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E237E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justed for age, race and </w:t>
            </w:r>
            <w:r w:rsidR="00640885">
              <w:rPr>
                <w:rFonts w:ascii="Times New Roman" w:hAnsi="Times New Roman"/>
                <w:sz w:val="20"/>
                <w:szCs w:val="20"/>
                <w:lang w:val="en-US"/>
              </w:rPr>
              <w:t>sex</w:t>
            </w:r>
            <w:r w:rsidR="00640885" w:rsidRPr="00E237E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C9712F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311044" w:rsidRPr="00E237E3" w14:paraId="1CDF51AE" w14:textId="77777777" w:rsidTr="009803F2">
        <w:trPr>
          <w:trHeight w:val="143"/>
        </w:trPr>
        <w:tc>
          <w:tcPr>
            <w:tcW w:w="1668" w:type="dxa"/>
            <w:tcBorders>
              <w:top w:val="single" w:sz="4" w:space="0" w:color="auto"/>
            </w:tcBorders>
          </w:tcPr>
          <w:p w14:paraId="150EB635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Events (n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70BC22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30/153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EE5CFD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31CCE40" w14:textId="77777777" w:rsidR="00311044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28/1521</w:t>
            </w:r>
          </w:p>
          <w:p w14:paraId="66721A78" w14:textId="2A5BE995" w:rsidR="00E237E3" w:rsidRPr="00E237E3" w:rsidRDefault="00E237E3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6E4F27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044" w:rsidRPr="00E237E3" w14:paraId="43E9384D" w14:textId="77777777" w:rsidTr="00E237E3">
        <w:trPr>
          <w:trHeight w:val="440"/>
        </w:trPr>
        <w:tc>
          <w:tcPr>
            <w:tcW w:w="1668" w:type="dxa"/>
          </w:tcPr>
          <w:p w14:paraId="3E4D30C4" w14:textId="77777777" w:rsidR="00311044" w:rsidRPr="00E237E3" w:rsidRDefault="00311044" w:rsidP="00E237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BMI (</w:t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E23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2549DA7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No AKI</w:t>
            </w:r>
          </w:p>
          <w:p w14:paraId="7330F053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808621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</w:tcPr>
          <w:p w14:paraId="58A68211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b/>
                <w:sz w:val="20"/>
                <w:szCs w:val="20"/>
              </w:rPr>
              <w:t>AKI</w:t>
            </w:r>
          </w:p>
        </w:tc>
        <w:tc>
          <w:tcPr>
            <w:tcW w:w="1701" w:type="dxa"/>
          </w:tcPr>
          <w:p w14:paraId="06D8BD77" w14:textId="77777777" w:rsidR="00311044" w:rsidRPr="00E237E3" w:rsidRDefault="00311044" w:rsidP="009803F2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311044" w:rsidRPr="00E237E3" w14:paraId="2429E063" w14:textId="77777777" w:rsidTr="009803F2">
        <w:trPr>
          <w:trHeight w:val="249"/>
        </w:trPr>
        <w:tc>
          <w:tcPr>
            <w:tcW w:w="1668" w:type="dxa"/>
          </w:tcPr>
          <w:p w14:paraId="6521B30B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2126" w:type="dxa"/>
          </w:tcPr>
          <w:p w14:paraId="58DE9B5D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0.9 to 8.8)</w:t>
            </w:r>
          </w:p>
        </w:tc>
        <w:tc>
          <w:tcPr>
            <w:tcW w:w="1276" w:type="dxa"/>
          </w:tcPr>
          <w:p w14:paraId="6EFB2DFA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42" w:type="dxa"/>
          </w:tcPr>
          <w:p w14:paraId="351FBEF1" w14:textId="77777777" w:rsidR="00311044" w:rsidRPr="00E237E3" w:rsidRDefault="00311044" w:rsidP="009803F2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237E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6 (0.2 to 1.83)</w:t>
            </w:r>
          </w:p>
        </w:tc>
        <w:tc>
          <w:tcPr>
            <w:tcW w:w="1701" w:type="dxa"/>
          </w:tcPr>
          <w:p w14:paraId="1DECE56A" w14:textId="77777777" w:rsidR="00311044" w:rsidRPr="00E237E3" w:rsidRDefault="00311044" w:rsidP="009803F2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237E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311044" w:rsidRPr="00E237E3" w14:paraId="4141151B" w14:textId="77777777" w:rsidTr="009803F2">
        <w:trPr>
          <w:trHeight w:val="280"/>
        </w:trPr>
        <w:tc>
          <w:tcPr>
            <w:tcW w:w="1668" w:type="dxa"/>
          </w:tcPr>
          <w:p w14:paraId="7591F760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0-24.9</w:t>
            </w:r>
          </w:p>
        </w:tc>
        <w:tc>
          <w:tcPr>
            <w:tcW w:w="2126" w:type="dxa"/>
          </w:tcPr>
          <w:p w14:paraId="7BCC0DAA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E353342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9FC5899" w14:textId="77777777" w:rsidR="00311044" w:rsidRPr="00E237E3" w:rsidRDefault="00311044" w:rsidP="009803F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0DFB575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1044" w:rsidRPr="00E237E3" w14:paraId="1E84AEB3" w14:textId="77777777" w:rsidTr="009803F2">
        <w:trPr>
          <w:trHeight w:val="285"/>
        </w:trPr>
        <w:tc>
          <w:tcPr>
            <w:tcW w:w="1668" w:type="dxa"/>
          </w:tcPr>
          <w:p w14:paraId="78D39136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25-29.9</w:t>
            </w:r>
          </w:p>
        </w:tc>
        <w:tc>
          <w:tcPr>
            <w:tcW w:w="2126" w:type="dxa"/>
          </w:tcPr>
          <w:p w14:paraId="6776ADBD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1.5 (0.7 to 3.0)</w:t>
            </w:r>
          </w:p>
        </w:tc>
        <w:tc>
          <w:tcPr>
            <w:tcW w:w="1276" w:type="dxa"/>
          </w:tcPr>
          <w:p w14:paraId="4EF425DE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842" w:type="dxa"/>
          </w:tcPr>
          <w:p w14:paraId="075D994F" w14:textId="77777777" w:rsidR="00311044" w:rsidRPr="00E237E3" w:rsidRDefault="00311044" w:rsidP="009803F2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E237E3">
              <w:rPr>
                <w:rFonts w:ascii="Times New Roman" w:hAnsi="Times New Roman"/>
                <w:sz w:val="20"/>
                <w:szCs w:val="20"/>
              </w:rPr>
              <w:t>0.8 (0.4 to 1.6)</w:t>
            </w:r>
          </w:p>
        </w:tc>
        <w:tc>
          <w:tcPr>
            <w:tcW w:w="1701" w:type="dxa"/>
          </w:tcPr>
          <w:p w14:paraId="2CCF0F24" w14:textId="77777777" w:rsidR="00311044" w:rsidRPr="00E237E3" w:rsidRDefault="00311044" w:rsidP="009803F2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E237E3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311044" w:rsidRPr="00E237E3" w14:paraId="7DF2118D" w14:textId="77777777" w:rsidTr="009803F2">
        <w:trPr>
          <w:trHeight w:val="368"/>
        </w:trPr>
        <w:tc>
          <w:tcPr>
            <w:tcW w:w="1668" w:type="dxa"/>
            <w:tcBorders>
              <w:bottom w:val="single" w:sz="4" w:space="0" w:color="auto"/>
            </w:tcBorders>
          </w:tcPr>
          <w:p w14:paraId="632EBB9A" w14:textId="77777777" w:rsidR="00311044" w:rsidRPr="00E237E3" w:rsidRDefault="00311044" w:rsidP="00980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E237E3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2DFF417" w14:textId="77777777" w:rsidR="00311044" w:rsidRPr="00E237E3" w:rsidRDefault="00311044" w:rsidP="009803F2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E237E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2 (0.6 to 2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A3D479" w14:textId="77777777" w:rsidR="00311044" w:rsidRPr="00E237E3" w:rsidRDefault="00311044" w:rsidP="009803F2">
            <w:pPr>
              <w:pStyle w:val="NoSpacing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237E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C1AEFB1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0.5 to 2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6A0297" w14:textId="77777777" w:rsidR="00311044" w:rsidRPr="00E237E3" w:rsidRDefault="00311044" w:rsidP="0098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</w:tbl>
    <w:p w14:paraId="4A983EFE" w14:textId="77777777" w:rsidR="00311044" w:rsidRPr="00E237E3" w:rsidRDefault="00311044" w:rsidP="00311044">
      <w:pPr>
        <w:pStyle w:val="NoSpacing"/>
        <w:rPr>
          <w:rFonts w:ascii="Times New Roman" w:hAnsi="Times New Roman"/>
          <w:szCs w:val="24"/>
          <w:lang w:val="en-US" w:eastAsia="en-US"/>
        </w:rPr>
      </w:pPr>
      <w:r w:rsidRPr="00E237E3">
        <w:rPr>
          <w:rFonts w:ascii="Times New Roman" w:hAnsi="Times New Roman"/>
          <w:sz w:val="20"/>
          <w:szCs w:val="20"/>
          <w:lang w:val="en-US" w:eastAsia="en-US"/>
        </w:rPr>
        <w:t>BMI – body mass index; CI – confidence interval</w:t>
      </w:r>
    </w:p>
    <w:p w14:paraId="27DE4490" w14:textId="4C811C44" w:rsidR="00166D23" w:rsidRDefault="00166D23"/>
    <w:p w14:paraId="49A99585" w14:textId="01AC8237" w:rsidR="00E504A3" w:rsidRDefault="00E504A3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Figures </w:t>
      </w:r>
    </w:p>
    <w:p w14:paraId="520C3126" w14:textId="38C66F5A" w:rsidR="00E504A3" w:rsidRDefault="00E504A3">
      <w:pPr>
        <w:keepNext/>
        <w:rPr>
          <w:rFonts w:ascii="Times New Roman" w:hAnsi="Times New Roman" w:cs="Times New Roman"/>
        </w:rPr>
      </w:pPr>
    </w:p>
    <w:p w14:paraId="2FAA936F" w14:textId="52287EB8" w:rsidR="00E504A3" w:rsidRDefault="00E504A3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</w:t>
      </w:r>
      <w:r w:rsidRPr="00E504A3">
        <w:rPr>
          <w:rFonts w:ascii="Times New Roman" w:hAnsi="Times New Roman" w:cs="Times New Roman"/>
        </w:rPr>
        <w:t>Cumulative incidences for CKD comparing the Aalen-Johansen method and Fine-Gray models</w:t>
      </w:r>
      <w:r>
        <w:rPr>
          <w:rFonts w:ascii="Times New Roman" w:hAnsi="Times New Roman" w:cs="Times New Roman"/>
        </w:rPr>
        <w:t xml:space="preserve">, stratified by AKI status at baseline. </w:t>
      </w:r>
    </w:p>
    <w:p w14:paraId="08264EE6" w14:textId="1C7B6816" w:rsidR="00E504A3" w:rsidRDefault="00E504A3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. Aalen-Johansen cumulative incidence for CKD and death in all subjects.  </w:t>
      </w:r>
    </w:p>
    <w:p w14:paraId="03F25BCA" w14:textId="56228E29" w:rsidR="00E504A3" w:rsidRPr="00E504A3" w:rsidRDefault="00E504A3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3. Aalen-Johansen cumulative incidence for CKD and death, stratified by AKI status at baseline. </w:t>
      </w:r>
    </w:p>
    <w:p w14:paraId="36B1B671" w14:textId="77777777" w:rsidR="00E504A3" w:rsidRDefault="00E504A3">
      <w:pPr>
        <w:keepNext/>
      </w:pPr>
    </w:p>
    <w:p w14:paraId="2411C5EA" w14:textId="19ED10FF" w:rsidR="001E0D57" w:rsidRDefault="001E0D57" w:rsidP="00E9765C">
      <w:pPr>
        <w:keepNext/>
      </w:pPr>
      <w:r w:rsidRPr="00650F9C">
        <w:rPr>
          <w:noProof/>
        </w:rPr>
        <w:drawing>
          <wp:inline distT="0" distB="0" distL="0" distR="0" wp14:anchorId="6BBB589E" wp14:editId="0D438DA1">
            <wp:extent cx="4273346" cy="3055716"/>
            <wp:effectExtent l="0" t="0" r="0" b="5080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6499" cy="3079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63413" w14:textId="2115033B" w:rsidR="001E0D57" w:rsidRDefault="001E0D57">
      <w:pPr>
        <w:pStyle w:val="Caption"/>
      </w:pPr>
      <w:r>
        <w:t>Figure S</w:t>
      </w:r>
      <w:fldSimple w:instr=" SEQ Figure \* ARABIC ">
        <w:r w:rsidR="00E504A3">
          <w:rPr>
            <w:noProof/>
          </w:rPr>
          <w:t>1</w:t>
        </w:r>
      </w:fldSimple>
      <w:r>
        <w:t xml:space="preserve">. </w:t>
      </w:r>
    </w:p>
    <w:p w14:paraId="6B9795AB" w14:textId="3155AD78" w:rsidR="00E504A3" w:rsidRDefault="00E504A3" w:rsidP="00E504A3"/>
    <w:p w14:paraId="4B3AB6DF" w14:textId="77777777" w:rsidR="00E504A3" w:rsidRDefault="00E504A3" w:rsidP="00E9765C">
      <w:pPr>
        <w:keepNext/>
      </w:pPr>
      <w:r w:rsidRPr="00E504A3">
        <w:rPr>
          <w:b/>
          <w:bCs/>
          <w:noProof/>
        </w:rPr>
        <w:drawing>
          <wp:inline distT="0" distB="0" distL="0" distR="0" wp14:anchorId="5129D547" wp14:editId="017EFBFF">
            <wp:extent cx="4049486" cy="2892555"/>
            <wp:effectExtent l="0" t="0" r="1905" b="317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430" cy="2936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7E227" w14:textId="4C331A88" w:rsidR="00E504A3" w:rsidRDefault="00E504A3" w:rsidP="00E504A3">
      <w:pPr>
        <w:pStyle w:val="Caption"/>
      </w:pPr>
      <w:r>
        <w:t>Figure S</w:t>
      </w:r>
      <w:fldSimple w:instr=" SEQ Figure \* ARABIC ">
        <w:r>
          <w:rPr>
            <w:noProof/>
          </w:rPr>
          <w:t>2</w:t>
        </w:r>
      </w:fldSimple>
      <w:r>
        <w:t>.</w:t>
      </w:r>
    </w:p>
    <w:p w14:paraId="4A86B599" w14:textId="2CF18C05" w:rsidR="00E504A3" w:rsidRDefault="00E504A3" w:rsidP="00E504A3"/>
    <w:p w14:paraId="07D66EA1" w14:textId="77777777" w:rsidR="00E504A3" w:rsidRDefault="00E504A3" w:rsidP="00E9765C">
      <w:pPr>
        <w:keepNext/>
      </w:pPr>
      <w:r w:rsidRPr="00E504A3">
        <w:rPr>
          <w:noProof/>
        </w:rPr>
        <w:lastRenderedPageBreak/>
        <w:drawing>
          <wp:inline distT="0" distB="0" distL="0" distR="0" wp14:anchorId="41E73811" wp14:editId="598E7C96">
            <wp:extent cx="3929743" cy="2807022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209" cy="282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EADAE" w14:textId="6FCA6E9D" w:rsidR="00E504A3" w:rsidRPr="00E504A3" w:rsidRDefault="00E504A3" w:rsidP="00E9765C">
      <w:pPr>
        <w:pStyle w:val="Caption"/>
        <w:rPr>
          <w:rFonts w:ascii="Times New Roman" w:eastAsia="Times New Roman" w:hAnsi="Times New Roman" w:cs="Times New Roman"/>
          <w:lang w:val="en-US"/>
        </w:rPr>
      </w:pPr>
      <w:r>
        <w:t>Figure S</w:t>
      </w:r>
      <w:fldSimple w:instr=" SEQ Figure \* ARABIC ">
        <w:r>
          <w:rPr>
            <w:noProof/>
          </w:rPr>
          <w:t>3</w:t>
        </w:r>
      </w:fldSimple>
      <w:r>
        <w:t>.</w:t>
      </w:r>
    </w:p>
    <w:p w14:paraId="499562B3" w14:textId="77777777" w:rsidR="00E504A3" w:rsidRPr="00E504A3" w:rsidRDefault="00E504A3" w:rsidP="00E504A3"/>
    <w:p w14:paraId="3EECA13F" w14:textId="77777777" w:rsidR="00E504A3" w:rsidRPr="00E504A3" w:rsidRDefault="00E504A3" w:rsidP="00E504A3">
      <w:pPr>
        <w:rPr>
          <w:b/>
          <w:bCs/>
        </w:rPr>
      </w:pPr>
    </w:p>
    <w:sectPr w:rsidR="00E504A3" w:rsidRPr="00E504A3" w:rsidSect="00DE792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69AB3A" w14:textId="77777777" w:rsidR="00D16646" w:rsidRDefault="00D16646" w:rsidP="00DD7B8D">
      <w:r>
        <w:separator/>
      </w:r>
    </w:p>
  </w:endnote>
  <w:endnote w:type="continuationSeparator" w:id="0">
    <w:p w14:paraId="741A13CF" w14:textId="77777777" w:rsidR="00D16646" w:rsidRDefault="00D16646" w:rsidP="00DD7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670366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9173D4" w14:textId="0DACAE5C" w:rsidR="00DD7B8D" w:rsidRDefault="00DD7B8D" w:rsidP="00932C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F74150" w14:textId="77777777" w:rsidR="00DD7B8D" w:rsidRDefault="00DD7B8D" w:rsidP="00DD7B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40365819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21162B4E" w14:textId="7A50B532" w:rsidR="00DD7B8D" w:rsidRPr="00DD7B8D" w:rsidRDefault="00DD7B8D" w:rsidP="00932C10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DD7B8D">
          <w:rPr>
            <w:rStyle w:val="PageNumber"/>
            <w:sz w:val="20"/>
            <w:szCs w:val="20"/>
          </w:rPr>
          <w:fldChar w:fldCharType="begin"/>
        </w:r>
        <w:r w:rsidRPr="00DD7B8D">
          <w:rPr>
            <w:rStyle w:val="PageNumber"/>
            <w:sz w:val="20"/>
            <w:szCs w:val="20"/>
          </w:rPr>
          <w:instrText xml:space="preserve"> PAGE </w:instrText>
        </w:r>
        <w:r w:rsidRPr="00DD7B8D">
          <w:rPr>
            <w:rStyle w:val="PageNumber"/>
            <w:sz w:val="20"/>
            <w:szCs w:val="20"/>
          </w:rPr>
          <w:fldChar w:fldCharType="separate"/>
        </w:r>
        <w:r w:rsidRPr="00DD7B8D">
          <w:rPr>
            <w:rStyle w:val="PageNumber"/>
            <w:noProof/>
            <w:sz w:val="20"/>
            <w:szCs w:val="20"/>
          </w:rPr>
          <w:t>1</w:t>
        </w:r>
        <w:r w:rsidRPr="00DD7B8D">
          <w:rPr>
            <w:rStyle w:val="PageNumber"/>
            <w:sz w:val="20"/>
            <w:szCs w:val="20"/>
          </w:rPr>
          <w:fldChar w:fldCharType="end"/>
        </w:r>
      </w:p>
    </w:sdtContent>
  </w:sdt>
  <w:p w14:paraId="1D2149BA" w14:textId="77777777" w:rsidR="00DD7B8D" w:rsidRPr="00DD7B8D" w:rsidRDefault="00DD7B8D" w:rsidP="00DD7B8D">
    <w:pPr>
      <w:pStyle w:val="Footer"/>
      <w:ind w:right="360"/>
      <w:rPr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16937E" w14:textId="77777777" w:rsidR="00DD7B8D" w:rsidRDefault="00DD7B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07B27F" w14:textId="77777777" w:rsidR="00D16646" w:rsidRDefault="00D16646" w:rsidP="00DD7B8D">
      <w:r>
        <w:separator/>
      </w:r>
    </w:p>
  </w:footnote>
  <w:footnote w:type="continuationSeparator" w:id="0">
    <w:p w14:paraId="4E44F214" w14:textId="77777777" w:rsidR="00D16646" w:rsidRDefault="00D16646" w:rsidP="00DD7B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90F551" w14:textId="77777777" w:rsidR="00DD7B8D" w:rsidRDefault="00DD7B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FD8FD2" w14:textId="77777777" w:rsidR="00DD7B8D" w:rsidRDefault="00DD7B8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92C516" w14:textId="77777777" w:rsidR="00DD7B8D" w:rsidRDefault="00DD7B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C01739"/>
    <w:multiLevelType w:val="hybridMultilevel"/>
    <w:tmpl w:val="86DACD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044"/>
    <w:rsid w:val="00002785"/>
    <w:rsid w:val="00005C06"/>
    <w:rsid w:val="00033953"/>
    <w:rsid w:val="000D167B"/>
    <w:rsid w:val="00166D23"/>
    <w:rsid w:val="001B548B"/>
    <w:rsid w:val="001C1849"/>
    <w:rsid w:val="001C2743"/>
    <w:rsid w:val="001E0D57"/>
    <w:rsid w:val="00201B2F"/>
    <w:rsid w:val="00204F48"/>
    <w:rsid w:val="00216D2F"/>
    <w:rsid w:val="002D26B3"/>
    <w:rsid w:val="002D62EE"/>
    <w:rsid w:val="00302AC5"/>
    <w:rsid w:val="00311044"/>
    <w:rsid w:val="00326C89"/>
    <w:rsid w:val="003349F6"/>
    <w:rsid w:val="00347C42"/>
    <w:rsid w:val="003F3070"/>
    <w:rsid w:val="00404F7A"/>
    <w:rsid w:val="00412C18"/>
    <w:rsid w:val="004507EB"/>
    <w:rsid w:val="00481E24"/>
    <w:rsid w:val="004A519C"/>
    <w:rsid w:val="004D7F7E"/>
    <w:rsid w:val="004F7E36"/>
    <w:rsid w:val="00504962"/>
    <w:rsid w:val="00511D03"/>
    <w:rsid w:val="0055455B"/>
    <w:rsid w:val="00557A8E"/>
    <w:rsid w:val="00563547"/>
    <w:rsid w:val="00567C8D"/>
    <w:rsid w:val="00572F98"/>
    <w:rsid w:val="005A2245"/>
    <w:rsid w:val="005E147D"/>
    <w:rsid w:val="00640885"/>
    <w:rsid w:val="006522F7"/>
    <w:rsid w:val="00656D9A"/>
    <w:rsid w:val="006722A1"/>
    <w:rsid w:val="00773048"/>
    <w:rsid w:val="007B674C"/>
    <w:rsid w:val="008012EE"/>
    <w:rsid w:val="00840A52"/>
    <w:rsid w:val="00894DF7"/>
    <w:rsid w:val="008B5B3E"/>
    <w:rsid w:val="008E56AA"/>
    <w:rsid w:val="00913D42"/>
    <w:rsid w:val="00953534"/>
    <w:rsid w:val="009B522E"/>
    <w:rsid w:val="00A079B5"/>
    <w:rsid w:val="00A21272"/>
    <w:rsid w:val="00A33739"/>
    <w:rsid w:val="00A52993"/>
    <w:rsid w:val="00A52BB6"/>
    <w:rsid w:val="00A75CF0"/>
    <w:rsid w:val="00B03D5A"/>
    <w:rsid w:val="00B23F05"/>
    <w:rsid w:val="00B468C0"/>
    <w:rsid w:val="00B9726F"/>
    <w:rsid w:val="00C26E50"/>
    <w:rsid w:val="00C32601"/>
    <w:rsid w:val="00C661C7"/>
    <w:rsid w:val="00C70DB7"/>
    <w:rsid w:val="00CA544A"/>
    <w:rsid w:val="00CD4D4F"/>
    <w:rsid w:val="00D05A21"/>
    <w:rsid w:val="00D16646"/>
    <w:rsid w:val="00D50D00"/>
    <w:rsid w:val="00D82EA5"/>
    <w:rsid w:val="00DB078E"/>
    <w:rsid w:val="00DB2A0A"/>
    <w:rsid w:val="00DD7B8D"/>
    <w:rsid w:val="00DE7928"/>
    <w:rsid w:val="00E05CF6"/>
    <w:rsid w:val="00E07FF3"/>
    <w:rsid w:val="00E206AA"/>
    <w:rsid w:val="00E237E3"/>
    <w:rsid w:val="00E24E84"/>
    <w:rsid w:val="00E504A3"/>
    <w:rsid w:val="00E913D7"/>
    <w:rsid w:val="00E9765C"/>
    <w:rsid w:val="00EB1001"/>
    <w:rsid w:val="00F077F9"/>
    <w:rsid w:val="00F63418"/>
    <w:rsid w:val="00FB3D2C"/>
    <w:rsid w:val="00FF1F2D"/>
    <w:rsid w:val="00FF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DF75E"/>
  <w15:chartTrackingRefBased/>
  <w15:docId w15:val="{D7982A11-6120-554B-BB4C-6CC2E93E6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1044"/>
    <w:rPr>
      <w:rFonts w:ascii="Garamond" w:eastAsia="Calibri" w:hAnsi="Garamond" w:cs="Times New Roman"/>
      <w:szCs w:val="22"/>
      <w:lang w:val="en-GB" w:eastAsia="ja-JP"/>
    </w:rPr>
  </w:style>
  <w:style w:type="table" w:styleId="TableGrid">
    <w:name w:val="Table Grid"/>
    <w:basedOn w:val="TableNormal"/>
    <w:uiPriority w:val="59"/>
    <w:rsid w:val="00311044"/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11044"/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11044"/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11044"/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D7B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7B8D"/>
  </w:style>
  <w:style w:type="character" w:styleId="PageNumber">
    <w:name w:val="page number"/>
    <w:basedOn w:val="DefaultParagraphFont"/>
    <w:uiPriority w:val="99"/>
    <w:semiHidden/>
    <w:unhideWhenUsed/>
    <w:rsid w:val="00DD7B8D"/>
  </w:style>
  <w:style w:type="paragraph" w:styleId="Header">
    <w:name w:val="header"/>
    <w:basedOn w:val="Normal"/>
    <w:link w:val="HeaderChar"/>
    <w:uiPriority w:val="99"/>
    <w:unhideWhenUsed/>
    <w:rsid w:val="00DD7B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7B8D"/>
  </w:style>
  <w:style w:type="paragraph" w:styleId="BalloonText">
    <w:name w:val="Balloon Text"/>
    <w:basedOn w:val="Normal"/>
    <w:link w:val="BalloonTextChar"/>
    <w:uiPriority w:val="99"/>
    <w:semiHidden/>
    <w:unhideWhenUsed/>
    <w:rsid w:val="008012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2E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1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12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12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2EE"/>
    <w:rPr>
      <w:b/>
      <w:bCs/>
      <w:sz w:val="20"/>
      <w:szCs w:val="20"/>
    </w:rPr>
  </w:style>
  <w:style w:type="paragraph" w:customStyle="1" w:styleId="Default">
    <w:name w:val="Default"/>
    <w:rsid w:val="00E913D7"/>
    <w:pPr>
      <w:widowControl w:val="0"/>
      <w:autoSpaceDE w:val="0"/>
      <w:autoSpaceDN w:val="0"/>
      <w:adjustRightInd w:val="0"/>
    </w:pPr>
    <w:rPr>
      <w:rFonts w:ascii="Arial Narrow" w:eastAsiaTheme="minorEastAsia" w:hAnsi="Arial Narrow" w:cs="Arial Narrow"/>
      <w:color w:val="000000"/>
      <w:lang w:val="en-US" w:eastAsia="ja-JP"/>
    </w:rPr>
  </w:style>
  <w:style w:type="paragraph" w:customStyle="1" w:styleId="Body">
    <w:name w:val="Body"/>
    <w:link w:val="BodyChar"/>
    <w:rsid w:val="00E913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E913D7"/>
    <w:rPr>
      <w:rFonts w:ascii="Helvetica" w:eastAsia="Arial Unicode MS" w:hAnsi="Helvetica" w:cs="Arial Unicode MS"/>
      <w:color w:val="000000"/>
      <w:sz w:val="22"/>
      <w:szCs w:val="22"/>
      <w:bdr w:val="nil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E0D5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47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6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acLaughlin</dc:creator>
  <cp:keywords/>
  <dc:description/>
  <cp:lastModifiedBy>Helen MacLaughlin</cp:lastModifiedBy>
  <cp:revision>3</cp:revision>
  <dcterms:created xsi:type="dcterms:W3CDTF">2021-04-05T10:03:00Z</dcterms:created>
  <dcterms:modified xsi:type="dcterms:W3CDTF">2021-04-05T10:03:00Z</dcterms:modified>
</cp:coreProperties>
</file>